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16A5C" w:rsidRPr="007F3675" w:rsidRDefault="00F16A5C" w:rsidP="00F16A5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center"/>
        <w:rPr>
          <w:rFonts w:ascii="Courier New" w:eastAsia="Times New Roman" w:hAnsi="Courier New" w:cs="Courier New"/>
          <w:b/>
          <w:szCs w:val="18"/>
        </w:rPr>
      </w:pPr>
      <w:r w:rsidRPr="007F3675">
        <w:rPr>
          <w:rFonts w:ascii="Courier New" w:eastAsia="Times New Roman" w:hAnsi="Courier New" w:cs="Courier New"/>
          <w:b/>
          <w:szCs w:val="18"/>
        </w:rPr>
        <w:t>Supplemental file 3</w:t>
      </w:r>
    </w:p>
    <w:p w:rsidR="00F16A5C" w:rsidRPr="007F3675" w:rsidRDefault="00F16A5C" w:rsidP="00F16A5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center"/>
        <w:rPr>
          <w:rFonts w:ascii="Courier New" w:eastAsia="Times New Roman" w:hAnsi="Courier New" w:cs="Courier New"/>
          <w:b/>
          <w:szCs w:val="18"/>
        </w:rPr>
      </w:pPr>
      <w:r w:rsidRPr="007F3675">
        <w:rPr>
          <w:rFonts w:ascii="Courier New" w:eastAsia="Times New Roman" w:hAnsi="Courier New" w:cs="Courier New"/>
          <w:b/>
          <w:szCs w:val="18"/>
        </w:rPr>
        <w:t>Peptide sequence</w:t>
      </w:r>
      <w:r>
        <w:rPr>
          <w:rFonts w:ascii="Courier New" w:eastAsia="Times New Roman" w:hAnsi="Courier New" w:cs="Courier New"/>
          <w:b/>
          <w:szCs w:val="18"/>
        </w:rPr>
        <w:t>s</w:t>
      </w:r>
      <w:r w:rsidRPr="007F3675">
        <w:rPr>
          <w:rFonts w:ascii="Courier New" w:eastAsia="Times New Roman" w:hAnsi="Courier New" w:cs="Courier New"/>
          <w:b/>
          <w:szCs w:val="18"/>
        </w:rPr>
        <w:t xml:space="preserve"> of the transposase encoded by </w:t>
      </w:r>
      <w:r w:rsidRPr="007F3675">
        <w:rPr>
          <w:rFonts w:ascii="Courier New" w:hAnsi="Courier New" w:cs="Courier New"/>
          <w:b/>
          <w:szCs w:val="18"/>
        </w:rPr>
        <w:t>Aae_MJ1_CONCENSUS</w:t>
      </w:r>
      <w:r w:rsidRPr="007F3675">
        <w:rPr>
          <w:rFonts w:ascii="Courier New" w:eastAsia="Times New Roman" w:hAnsi="Courier New" w:cs="Courier New"/>
          <w:b/>
          <w:szCs w:val="18"/>
        </w:rPr>
        <w:t xml:space="preserve"> and all individual </w:t>
      </w:r>
      <w:r w:rsidRPr="007F3675">
        <w:rPr>
          <w:rFonts w:ascii="Courier New" w:eastAsia="Times New Roman" w:hAnsi="Courier New" w:cs="Courier New"/>
          <w:b/>
          <w:i/>
          <w:szCs w:val="18"/>
        </w:rPr>
        <w:t>MJ1</w:t>
      </w:r>
      <w:r w:rsidRPr="007F3675">
        <w:rPr>
          <w:rFonts w:ascii="Courier New" w:eastAsia="Times New Roman" w:hAnsi="Courier New" w:cs="Courier New"/>
          <w:b/>
          <w:szCs w:val="18"/>
        </w:rPr>
        <w:t xml:space="preserve"> copies that had intact open reading frames</w:t>
      </w:r>
    </w:p>
    <w:p w:rsidR="00F16A5C" w:rsidRPr="00366909" w:rsidRDefault="00F16A5C" w:rsidP="00F16A5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8"/>
          <w:szCs w:val="18"/>
        </w:rPr>
      </w:pPr>
    </w:p>
    <w:p w:rsidR="00F16A5C" w:rsidRPr="00366909" w:rsidRDefault="00F16A5C" w:rsidP="00F16A5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8"/>
          <w:szCs w:val="18"/>
        </w:rPr>
      </w:pPr>
      <w:r w:rsidRPr="00366909">
        <w:rPr>
          <w:rFonts w:ascii="Courier New" w:eastAsia="Times New Roman" w:hAnsi="Courier New" w:cs="Courier New"/>
          <w:sz w:val="18"/>
          <w:szCs w:val="18"/>
        </w:rPr>
        <w:t>&gt;Aae_MJ1_consensus</w:t>
      </w:r>
    </w:p>
    <w:p w:rsidR="00F16A5C" w:rsidRPr="00366909" w:rsidRDefault="00F16A5C" w:rsidP="00F16A5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8"/>
          <w:szCs w:val="18"/>
        </w:rPr>
      </w:pPr>
      <w:r w:rsidRPr="00366909">
        <w:rPr>
          <w:rFonts w:ascii="Courier New" w:eastAsia="Times New Roman" w:hAnsi="Courier New" w:cs="Courier New"/>
          <w:sz w:val="18"/>
          <w:szCs w:val="18"/>
        </w:rPr>
        <w:t>MYIFCIGIGVSFSFIHTLPNVRGVDILLVVVRLLRAMKEYRDFVIKRFLNGERPGDIFRLLKSHGVKRNFVYTTIRRYRETSSTNDRARSGRPRSARTPRVIKIVRERIRRKKNRSIRKTAADLNVSIGTAHTILIKDLGFRPYKKRKVHGVSEATSKKRLDRAKRILSRHAGQEFVFSDEKLFVLQQPHNVQNDRVWAPSRDSIPESNINIPRFQSAASVMVWGAVCKRGKLPLVFIEKNVKINAAYYKTEVLEKVVAPSLRSLYGDEHYVFQQDGAPAHTANVVQAWCRDNLTDFLDKTLWPPSSPDLNPLDFFVWSYMMAKLNEYKVSTLDHFKTVILKIWDEMPMQSVRAACDAFEKRLKLVKEYKGGVIPREML</w:t>
      </w:r>
    </w:p>
    <w:p w:rsidR="00F16A5C" w:rsidRDefault="00F16A5C" w:rsidP="00F16A5C">
      <w:pPr>
        <w:pStyle w:val="PlainText"/>
        <w:rPr>
          <w:rFonts w:cs="Courier New"/>
          <w:sz w:val="21"/>
          <w:szCs w:val="21"/>
        </w:rPr>
      </w:pP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  <w:r w:rsidRPr="005F1BFD">
        <w:rPr>
          <w:rFonts w:cs="Courier New"/>
          <w:sz w:val="21"/>
          <w:szCs w:val="21"/>
        </w:rPr>
        <w:t>&gt;CONTIG_13910_402130_403457</w:t>
      </w:r>
      <w:r>
        <w:rPr>
          <w:rFonts w:cs="Courier New"/>
          <w:sz w:val="21"/>
          <w:szCs w:val="21"/>
        </w:rPr>
        <w:t xml:space="preserve"> (Aedes aegypti)</w:t>
      </w: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  <w:r w:rsidRPr="005F1BFD">
        <w:rPr>
          <w:rFonts w:cs="Courier New"/>
          <w:sz w:val="21"/>
          <w:szCs w:val="21"/>
        </w:rPr>
        <w:t>MYIFCIGIGVSFSFIHTLPNVRGVDILLVVVRLLRAMKEYRDFVIKRFLNGERPGDIFRL</w:t>
      </w: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  <w:r w:rsidRPr="005F1BFD">
        <w:rPr>
          <w:rFonts w:cs="Courier New"/>
          <w:sz w:val="21"/>
          <w:szCs w:val="21"/>
        </w:rPr>
        <w:t>LKSHGVKRNFVCTTIRRYRETSSTNDRARSGRPRSARTPRVIKIVRERIRRKKNRSIRKT</w:t>
      </w: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  <w:r w:rsidRPr="005F1BFD">
        <w:rPr>
          <w:rFonts w:cs="Courier New"/>
          <w:sz w:val="21"/>
          <w:szCs w:val="21"/>
        </w:rPr>
        <w:t>AADLNVSIGTAHTILIKDLGFRPYKKRKVHGVSEATSKKRLDRAKRILSRHAGQEFVFSD</w:t>
      </w: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  <w:r w:rsidRPr="005F1BFD">
        <w:rPr>
          <w:rFonts w:cs="Courier New"/>
          <w:sz w:val="21"/>
          <w:szCs w:val="21"/>
        </w:rPr>
        <w:t>EKLFVLQQPHNVQNDRVWAPSRDSIPESNINIPRFQSAASVMVWGAVCKRGKLPLVFIEK</w:t>
      </w: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  <w:r w:rsidRPr="005F1BFD">
        <w:rPr>
          <w:rFonts w:cs="Courier New"/>
          <w:sz w:val="21"/>
          <w:szCs w:val="21"/>
        </w:rPr>
        <w:t>NVKINAAYYKTEVLEKVVASSLRSLYGDEHYVFQQDGAPAHTANVVQAWCRDNLTDFLDK</w:t>
      </w: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  <w:r w:rsidRPr="005F1BFD">
        <w:rPr>
          <w:rFonts w:cs="Courier New"/>
          <w:sz w:val="21"/>
          <w:szCs w:val="21"/>
        </w:rPr>
        <w:t>TLWPPSSPDLNPLDFFVWSYMMAKLNEYNVSTLDHFKTVILKIWDEMPMQSVRAACDAFE</w:t>
      </w: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  <w:r w:rsidRPr="005F1BFD">
        <w:rPr>
          <w:rFonts w:cs="Courier New"/>
          <w:sz w:val="21"/>
          <w:szCs w:val="21"/>
        </w:rPr>
        <w:t>KRLKLVKEYKGGVIPREML</w:t>
      </w: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  <w:r w:rsidRPr="005F1BFD">
        <w:rPr>
          <w:rFonts w:cs="Courier New"/>
          <w:sz w:val="21"/>
          <w:szCs w:val="21"/>
        </w:rPr>
        <w:t>&gt;Ape_MJ1_Clone3</w:t>
      </w: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  <w:r w:rsidRPr="005F1BFD">
        <w:rPr>
          <w:rFonts w:cs="Courier New"/>
          <w:sz w:val="21"/>
          <w:szCs w:val="21"/>
        </w:rPr>
        <w:t xml:space="preserve">MYLFCIGIGVSFSLIHTLPNVPSVDILLIVVHLLRAMKEYRDIVIKRFLNGERPGDIFRL </w:t>
      </w: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  <w:r w:rsidRPr="005F1BFD">
        <w:rPr>
          <w:rFonts w:cs="Courier New"/>
          <w:sz w:val="21"/>
          <w:szCs w:val="21"/>
        </w:rPr>
        <w:t xml:space="preserve">LKSHGVKRNFVYTTIRRYRETSSTNDRARSGRPRSARTPRVIKIVRERIRRKKNRSIRKT </w:t>
      </w: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  <w:r w:rsidRPr="005F1BFD">
        <w:rPr>
          <w:rFonts w:cs="Courier New"/>
          <w:sz w:val="21"/>
          <w:szCs w:val="21"/>
        </w:rPr>
        <w:t xml:space="preserve">AADLNVSIGTAHTILIKDLGFRPYKKRKVHGVSEATSKKRLDRAKRILSRHAGQEFVFSD </w:t>
      </w: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  <w:r w:rsidRPr="005F1BFD">
        <w:rPr>
          <w:rFonts w:cs="Courier New"/>
          <w:sz w:val="21"/>
          <w:szCs w:val="21"/>
        </w:rPr>
        <w:t xml:space="preserve">EKLFVLQQPHNVQNDRVWAPSRDSIPESNINIPRFQSAASVMVWGAVCKRGKLPLVFIEK </w:t>
      </w: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  <w:r w:rsidRPr="005F1BFD">
        <w:rPr>
          <w:rFonts w:cs="Courier New"/>
          <w:sz w:val="21"/>
          <w:szCs w:val="21"/>
        </w:rPr>
        <w:t xml:space="preserve">NVKINAAYYKTEVLEKVVAPSLRSLYGDEHYVFQQDGAPAHTANVVQAWCRDNLTDFLDK </w:t>
      </w: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  <w:r w:rsidRPr="005F1BFD">
        <w:rPr>
          <w:rFonts w:cs="Courier New"/>
          <w:sz w:val="21"/>
          <w:szCs w:val="21"/>
        </w:rPr>
        <w:t xml:space="preserve">TLWPPSSPDLNPLDFFVWSYMMAKLNEYKVSTLDHFKTVILKIWDEMPMQSVRAACDAFE </w:t>
      </w: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  <w:r w:rsidRPr="005F1BFD">
        <w:rPr>
          <w:rFonts w:cs="Courier New"/>
          <w:sz w:val="21"/>
          <w:szCs w:val="21"/>
        </w:rPr>
        <w:t xml:space="preserve">KRLKLVKEYKGGVIPREML </w:t>
      </w: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  <w:r w:rsidRPr="005F1BFD">
        <w:rPr>
          <w:rFonts w:cs="Courier New"/>
          <w:sz w:val="21"/>
          <w:szCs w:val="21"/>
        </w:rPr>
        <w:t>&gt;Aju_MJ1_Clone8</w:t>
      </w: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  <w:r w:rsidRPr="005F1BFD">
        <w:rPr>
          <w:rFonts w:cs="Courier New"/>
          <w:sz w:val="21"/>
          <w:szCs w:val="21"/>
        </w:rPr>
        <w:t xml:space="preserve">MYLFCIGIGVSFSLIHTLPNVPSVDILLIVVHLLRAMKEYRDIVIKRFLNGERPGDIFRL </w:t>
      </w: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  <w:r w:rsidRPr="005F1BFD">
        <w:rPr>
          <w:rFonts w:cs="Courier New"/>
          <w:sz w:val="21"/>
          <w:szCs w:val="21"/>
        </w:rPr>
        <w:t xml:space="preserve">LKSHGVKRNFVYTTIRRYRETSSTNDRARSGRPRSARTPRVIKIVRERIRRKKNRSIRKT </w:t>
      </w: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  <w:r w:rsidRPr="005F1BFD">
        <w:rPr>
          <w:rFonts w:cs="Courier New"/>
          <w:sz w:val="21"/>
          <w:szCs w:val="21"/>
        </w:rPr>
        <w:t xml:space="preserve">AADLNVSIGTAHTILTKDLGFRPYKKRKVHGVSEATSKKRLDRAKRILSRHAGQEFVFSD </w:t>
      </w: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  <w:r w:rsidRPr="005F1BFD">
        <w:rPr>
          <w:rFonts w:cs="Courier New"/>
          <w:sz w:val="21"/>
          <w:szCs w:val="21"/>
        </w:rPr>
        <w:t xml:space="preserve">EKLFVLQQPHNVQNDRVWAPSRDSIPESNINIPRFQSAASVMVWGAVCKRGKLPLVFIEK </w:t>
      </w: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  <w:r w:rsidRPr="005F1BFD">
        <w:rPr>
          <w:rFonts w:cs="Courier New"/>
          <w:sz w:val="21"/>
          <w:szCs w:val="21"/>
        </w:rPr>
        <w:t xml:space="preserve">NVKINAAYYKTEVLEKVVAPSLRSLYGDEHYVFQQDGAPAHTANVVQAWCRDNLTDFLDK </w:t>
      </w: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  <w:r w:rsidRPr="005F1BFD">
        <w:rPr>
          <w:rFonts w:cs="Courier New"/>
          <w:sz w:val="21"/>
          <w:szCs w:val="21"/>
        </w:rPr>
        <w:t xml:space="preserve">TLWPPSSPDLNPLDFFVWSYMMAKLNEYKVSTLDHFKTVILKIWDEMPMQSVRAACDAFE </w:t>
      </w: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  <w:r w:rsidRPr="005F1BFD">
        <w:rPr>
          <w:rFonts w:cs="Courier New"/>
          <w:sz w:val="21"/>
          <w:szCs w:val="21"/>
        </w:rPr>
        <w:t xml:space="preserve">KRLKLVKEYKGGVIPREML </w:t>
      </w: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  <w:r w:rsidRPr="005F1BFD">
        <w:rPr>
          <w:rFonts w:cs="Courier New"/>
          <w:sz w:val="21"/>
          <w:szCs w:val="21"/>
        </w:rPr>
        <w:t>&gt;Aju_MJ1_Clone5</w:t>
      </w: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  <w:r w:rsidRPr="005F1BFD">
        <w:rPr>
          <w:rFonts w:cs="Courier New"/>
          <w:sz w:val="21"/>
          <w:szCs w:val="21"/>
        </w:rPr>
        <w:t>MYLFCIGIGVSFSLIHTLPNVPSVDILLIVVHLLRAMKEYRDIVIKRFLNGERPGDIFRL</w:t>
      </w: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  <w:r w:rsidRPr="005F1BFD">
        <w:rPr>
          <w:rFonts w:cs="Courier New"/>
          <w:sz w:val="21"/>
          <w:szCs w:val="21"/>
        </w:rPr>
        <w:t>LKSHGVKRNFVYTTIRRYRETSSTNDRARSGRPRSARTPRVIKIVRERIRRKKNRSIRKT</w:t>
      </w: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  <w:r w:rsidRPr="005F1BFD">
        <w:rPr>
          <w:rFonts w:cs="Courier New"/>
          <w:sz w:val="21"/>
          <w:szCs w:val="21"/>
        </w:rPr>
        <w:t>AADLNVSIGTAHTILTKDLGFRPYKKRKVHGVSEATSKKRLDRAKRILSRHAGQEFVFSD</w:t>
      </w: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  <w:r w:rsidRPr="005F1BFD">
        <w:rPr>
          <w:rFonts w:cs="Courier New"/>
          <w:sz w:val="21"/>
          <w:szCs w:val="21"/>
        </w:rPr>
        <w:t>EKLFVLQQPHNVQNDRVWAPSRDSIPESNINIPRFQSAASVMVWGAVCKRGKLPLVFIEK</w:t>
      </w: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  <w:r w:rsidRPr="005F1BFD">
        <w:rPr>
          <w:rFonts w:cs="Courier New"/>
          <w:sz w:val="21"/>
          <w:szCs w:val="21"/>
        </w:rPr>
        <w:t>NVKINAAYYKTEVLEKVVAPSLRSLYGDEHYVFQQDGAPAHTANVVQAWCRDNLTDFLDK</w:t>
      </w: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  <w:r w:rsidRPr="005F1BFD">
        <w:rPr>
          <w:rFonts w:cs="Courier New"/>
          <w:sz w:val="21"/>
          <w:szCs w:val="21"/>
        </w:rPr>
        <w:t>TLWPPSSPDLNPLDFFVWSYMMAKLNEYKVSTLDHFKTVILKIWDEMPMQSVRAACDAFE</w:t>
      </w: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  <w:r w:rsidRPr="005F1BFD">
        <w:rPr>
          <w:rFonts w:cs="Courier New"/>
          <w:sz w:val="21"/>
          <w:szCs w:val="21"/>
        </w:rPr>
        <w:t xml:space="preserve">KRLKLVKEYKGGVIPREML </w:t>
      </w: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  <w:r w:rsidRPr="005F1BFD">
        <w:rPr>
          <w:rFonts w:cs="Courier New"/>
          <w:sz w:val="21"/>
          <w:szCs w:val="21"/>
        </w:rPr>
        <w:t>&gt;Aju_MJ1_Clone4</w:t>
      </w: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  <w:r w:rsidRPr="005F1BFD">
        <w:rPr>
          <w:rFonts w:cs="Courier New"/>
          <w:sz w:val="21"/>
          <w:szCs w:val="21"/>
        </w:rPr>
        <w:t xml:space="preserve">MYLFCIGIGVSFSLIHTLPNVPSVDILLIVVHLLRAMKEYRDIVIKRFLNGERPGDIFRL </w:t>
      </w: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  <w:r w:rsidRPr="005F1BFD">
        <w:rPr>
          <w:rFonts w:cs="Courier New"/>
          <w:sz w:val="21"/>
          <w:szCs w:val="21"/>
        </w:rPr>
        <w:t xml:space="preserve">LKSHGVKRNFVYTTIRRYRETSSTNDRARSGRPRSARTPRVIKIVRERIRRKKNRSIRKT </w:t>
      </w: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  <w:r w:rsidRPr="005F1BFD">
        <w:rPr>
          <w:rFonts w:cs="Courier New"/>
          <w:sz w:val="21"/>
          <w:szCs w:val="21"/>
        </w:rPr>
        <w:t xml:space="preserve">AADLNVSIGTAHTILTKDLGFRPYKKRKVHGVSEATSKKRLDRAKRILSRHAGQEFVFSD </w:t>
      </w: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  <w:r w:rsidRPr="005F1BFD">
        <w:rPr>
          <w:rFonts w:cs="Courier New"/>
          <w:sz w:val="21"/>
          <w:szCs w:val="21"/>
        </w:rPr>
        <w:t xml:space="preserve">EKLFVLQQPHNVQNDRVWAPSRDSIPESNINIPRFQSAASVMVWGAVCKRGKLPLVFIEK </w:t>
      </w: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  <w:r w:rsidRPr="005F1BFD">
        <w:rPr>
          <w:rFonts w:cs="Courier New"/>
          <w:sz w:val="21"/>
          <w:szCs w:val="21"/>
        </w:rPr>
        <w:t xml:space="preserve">NVKINAAYYKTEVLEKVVAPSLRSLYGDEHYVFQQDGAPAHTANVVQAWCRDNLTDFLDK </w:t>
      </w: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  <w:r w:rsidRPr="005F1BFD">
        <w:rPr>
          <w:rFonts w:cs="Courier New"/>
          <w:sz w:val="21"/>
          <w:szCs w:val="21"/>
        </w:rPr>
        <w:t xml:space="preserve">TLWPPSSPDLNPLDFFVWSYMMAKLNEYKVSTLDHFKTVILKIWDEMPMQSVRAACDAFE </w:t>
      </w: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  <w:r w:rsidRPr="005F1BFD">
        <w:rPr>
          <w:rFonts w:cs="Courier New"/>
          <w:sz w:val="21"/>
          <w:szCs w:val="21"/>
        </w:rPr>
        <w:t xml:space="preserve">KRLKLVKEYKGGVIPREML </w:t>
      </w: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  <w:r w:rsidRPr="005F1BFD">
        <w:rPr>
          <w:rFonts w:cs="Courier New"/>
          <w:sz w:val="21"/>
          <w:szCs w:val="21"/>
        </w:rPr>
        <w:t>&gt;Aju_MJ1_Clone3</w:t>
      </w: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  <w:r w:rsidRPr="005F1BFD">
        <w:rPr>
          <w:rFonts w:cs="Courier New"/>
          <w:sz w:val="21"/>
          <w:szCs w:val="21"/>
        </w:rPr>
        <w:t xml:space="preserve">MYLFCIGIGVSFSLIHTLPNVPSVDILLIVVHLLRAMKEYRDIVIKRFLNGERPGDIFRL </w:t>
      </w: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  <w:r w:rsidRPr="005F1BFD">
        <w:rPr>
          <w:rFonts w:cs="Courier New"/>
          <w:sz w:val="21"/>
          <w:szCs w:val="21"/>
        </w:rPr>
        <w:t xml:space="preserve">LKSHGVKRNFVYTTIRRYRETSSTNDRARSGRPRSARTPRVIKIVRERIRRKKNRSIRKT </w:t>
      </w: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  <w:r w:rsidRPr="005F1BFD">
        <w:rPr>
          <w:rFonts w:cs="Courier New"/>
          <w:sz w:val="21"/>
          <w:szCs w:val="21"/>
        </w:rPr>
        <w:t xml:space="preserve">AADLNVSIGTAHTILTKDLGFRPYKKRKVHGVSEATSKKRLDRAKRILSRHAGQEFVFSD </w:t>
      </w: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  <w:r w:rsidRPr="005F1BFD">
        <w:rPr>
          <w:rFonts w:cs="Courier New"/>
          <w:sz w:val="21"/>
          <w:szCs w:val="21"/>
        </w:rPr>
        <w:t xml:space="preserve">EKLFVLQQPHNVQNDRVWAPSRDSIPESNINIPRFQSAASVMVWGAVCKRGKLPLVFIEK </w:t>
      </w: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  <w:r w:rsidRPr="005F1BFD">
        <w:rPr>
          <w:rFonts w:cs="Courier New"/>
          <w:sz w:val="21"/>
          <w:szCs w:val="21"/>
        </w:rPr>
        <w:t xml:space="preserve">NVKINAAYYKTEVLEKVVAPSLRSLYGDEHYVFQQDGAPAHTANVVQAWCRDNLTDFLDK </w:t>
      </w: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  <w:r w:rsidRPr="005F1BFD">
        <w:rPr>
          <w:rFonts w:cs="Courier New"/>
          <w:sz w:val="21"/>
          <w:szCs w:val="21"/>
        </w:rPr>
        <w:t xml:space="preserve">TLWPPSSPDLNPLDFFVWSYMMAKLNEYKVSTLDHFKTVILKIWDEMPMQSVRAACDAFE </w:t>
      </w: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  <w:r w:rsidRPr="005F1BFD">
        <w:rPr>
          <w:rFonts w:cs="Courier New"/>
          <w:sz w:val="21"/>
          <w:szCs w:val="21"/>
        </w:rPr>
        <w:t xml:space="preserve">KRLKLVKEYKGGVIPREML </w:t>
      </w: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  <w:r w:rsidRPr="005F1BFD">
        <w:rPr>
          <w:rFonts w:cs="Courier New"/>
          <w:sz w:val="21"/>
          <w:szCs w:val="21"/>
        </w:rPr>
        <w:t>&gt;Ale_MJ1_Clone12</w:t>
      </w: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  <w:r w:rsidRPr="005F1BFD">
        <w:rPr>
          <w:rFonts w:cs="Courier New"/>
          <w:sz w:val="21"/>
          <w:szCs w:val="21"/>
        </w:rPr>
        <w:t xml:space="preserve">MYLFCIGIGVSFSLIHTLPNVPSVDILLIVVHLLRAMKEYRDIVIKRFLNGERPGDIFRL </w:t>
      </w: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  <w:r w:rsidRPr="005F1BFD">
        <w:rPr>
          <w:rFonts w:cs="Courier New"/>
          <w:sz w:val="21"/>
          <w:szCs w:val="21"/>
        </w:rPr>
        <w:t xml:space="preserve">LKSHGVKRNFVYTTIRRYRETSSTNDRARSGRPRSARTPRVIKIVRERIRRKKNRSIRKT </w:t>
      </w: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  <w:r w:rsidRPr="005F1BFD">
        <w:rPr>
          <w:rFonts w:cs="Courier New"/>
          <w:sz w:val="21"/>
          <w:szCs w:val="21"/>
        </w:rPr>
        <w:t xml:space="preserve">AADLNVSIGTAHTILTKDLGFRPYKKRKVHGVSEATSKKRLDRAKRILSRHAGQEFVFSD </w:t>
      </w: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  <w:r w:rsidRPr="005F1BFD">
        <w:rPr>
          <w:rFonts w:cs="Courier New"/>
          <w:sz w:val="21"/>
          <w:szCs w:val="21"/>
        </w:rPr>
        <w:t xml:space="preserve">EKLFVLQQPHNVQNDRVWAPSRDSIPESNINIPRFQSAASVMVWGAVCKRGKLPLVFIEK </w:t>
      </w: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  <w:r w:rsidRPr="005F1BFD">
        <w:rPr>
          <w:rFonts w:cs="Courier New"/>
          <w:sz w:val="21"/>
          <w:szCs w:val="21"/>
        </w:rPr>
        <w:t xml:space="preserve">NVKINAAYYKTEVLEKVVAPSLRSLYGDEHYVFQQDGAPAHTANVVQAWCRDNLTDFLDK </w:t>
      </w: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  <w:r w:rsidRPr="005F1BFD">
        <w:rPr>
          <w:rFonts w:cs="Courier New"/>
          <w:sz w:val="21"/>
          <w:szCs w:val="21"/>
        </w:rPr>
        <w:t xml:space="preserve">TLWPPSSPDLNPLDFFVWSYMMAKLNEYKVSTLDHFKTVILKIWDEMPMQSVRAACDAFE </w:t>
      </w: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  <w:r w:rsidRPr="005F1BFD">
        <w:rPr>
          <w:rFonts w:cs="Courier New"/>
          <w:sz w:val="21"/>
          <w:szCs w:val="21"/>
        </w:rPr>
        <w:t xml:space="preserve">KRLKLVKEYKGGVIPREML </w:t>
      </w: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  <w:r w:rsidRPr="005F1BFD">
        <w:rPr>
          <w:rFonts w:cs="Courier New"/>
          <w:sz w:val="21"/>
          <w:szCs w:val="21"/>
        </w:rPr>
        <w:t>&gt;Ale_MJ1_Clone9</w:t>
      </w: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  <w:r w:rsidRPr="005F1BFD">
        <w:rPr>
          <w:rFonts w:cs="Courier New"/>
          <w:sz w:val="21"/>
          <w:szCs w:val="21"/>
        </w:rPr>
        <w:t xml:space="preserve">MYLFCIGIGVSFSLIHTLPNVPSVDILLIVVHLLRAMKEYRDIVIKRFLNGERPGDIFRL </w:t>
      </w: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  <w:r w:rsidRPr="005F1BFD">
        <w:rPr>
          <w:rFonts w:cs="Courier New"/>
          <w:sz w:val="21"/>
          <w:szCs w:val="21"/>
        </w:rPr>
        <w:t xml:space="preserve">LKSHGVKRNFVYTTIRRYRETSSTNDRARSGRPRSARTPRVIKIVRERIRRKKNRSIRKT </w:t>
      </w: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  <w:r w:rsidRPr="005F1BFD">
        <w:rPr>
          <w:rFonts w:cs="Courier New"/>
          <w:sz w:val="21"/>
          <w:szCs w:val="21"/>
        </w:rPr>
        <w:t xml:space="preserve">AADLNVSIGTAHTILTKDLGFRPYKKRKVHGVSEATSKKRLDRAKRILSRHAGQEFVFSD </w:t>
      </w: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  <w:r w:rsidRPr="005F1BFD">
        <w:rPr>
          <w:rFonts w:cs="Courier New"/>
          <w:sz w:val="21"/>
          <w:szCs w:val="21"/>
        </w:rPr>
        <w:t xml:space="preserve">EKLFVLQQPHNVQNDRVWAPSRDSIPESNINIPRFQSAASVMVWGAVCKRGKLPLVFIEK </w:t>
      </w: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  <w:r w:rsidRPr="005F1BFD">
        <w:rPr>
          <w:rFonts w:cs="Courier New"/>
          <w:sz w:val="21"/>
          <w:szCs w:val="21"/>
        </w:rPr>
        <w:t xml:space="preserve">NVKINAAYYKTEVLEKVVAPSLRSLYGDEHYVFQQDGAPAHTANVVQAWCRDNLTDFLDK </w:t>
      </w: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  <w:r w:rsidRPr="005F1BFD">
        <w:rPr>
          <w:rFonts w:cs="Courier New"/>
          <w:sz w:val="21"/>
          <w:szCs w:val="21"/>
        </w:rPr>
        <w:t xml:space="preserve">TLWPPSSPDLNPLDFFVWSYMMAKLNEYKVSTLDHFKTVILKIWDEMPMQSVRAACDAFE </w:t>
      </w: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  <w:r w:rsidRPr="005F1BFD">
        <w:rPr>
          <w:rFonts w:cs="Courier New"/>
          <w:sz w:val="21"/>
          <w:szCs w:val="21"/>
        </w:rPr>
        <w:t xml:space="preserve">KRLKLVKEYKGGVIPREML </w:t>
      </w: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  <w:r w:rsidRPr="005F1BFD">
        <w:rPr>
          <w:rFonts w:cs="Courier New"/>
          <w:sz w:val="21"/>
          <w:szCs w:val="21"/>
        </w:rPr>
        <w:t>&gt;Ale_MJ1_Clone3</w:t>
      </w: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  <w:r w:rsidRPr="005F1BFD">
        <w:rPr>
          <w:rFonts w:cs="Courier New"/>
          <w:sz w:val="21"/>
          <w:szCs w:val="21"/>
        </w:rPr>
        <w:t xml:space="preserve">MYLFCIGIGVSFSLIHTLPNVPSVDILLIVVHLLRAMKEYRDIVIKRFLNGERPGDIFRL </w:t>
      </w: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  <w:r w:rsidRPr="005F1BFD">
        <w:rPr>
          <w:rFonts w:cs="Courier New"/>
          <w:sz w:val="21"/>
          <w:szCs w:val="21"/>
        </w:rPr>
        <w:t xml:space="preserve">LKSHGVKRNFVYTTIRRYRETSSTNDRARSGRPRSARTPRVIKIVRERIRRKKNRSIRKT </w:t>
      </w: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  <w:r w:rsidRPr="005F1BFD">
        <w:rPr>
          <w:rFonts w:cs="Courier New"/>
          <w:sz w:val="21"/>
          <w:szCs w:val="21"/>
        </w:rPr>
        <w:t xml:space="preserve">AADLNVSIGTAHTILTKDLGFRPYKKRKVHGVSEATSKKRLDRAKRILSRHAGQEFVFSD </w:t>
      </w: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  <w:r w:rsidRPr="005F1BFD">
        <w:rPr>
          <w:rFonts w:cs="Courier New"/>
          <w:sz w:val="21"/>
          <w:szCs w:val="21"/>
        </w:rPr>
        <w:t xml:space="preserve">EKLFVLQQPHNVQNDRVWAPSRDSIPESNINIPRFQSAASVMVWGAVCKRGKLPLVFIEK </w:t>
      </w: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  <w:r w:rsidRPr="005F1BFD">
        <w:rPr>
          <w:rFonts w:cs="Courier New"/>
          <w:sz w:val="21"/>
          <w:szCs w:val="21"/>
        </w:rPr>
        <w:t xml:space="preserve">NVKINAAYYKTEVLEKVVAPSLRSLYGDEHYVFQQDGAPAHTANVVQAWCRDNLTDFLDK </w:t>
      </w: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  <w:r w:rsidRPr="005F1BFD">
        <w:rPr>
          <w:rFonts w:cs="Courier New"/>
          <w:sz w:val="21"/>
          <w:szCs w:val="21"/>
        </w:rPr>
        <w:t xml:space="preserve">TLWPPSSPDLNPLDFFVWSYMMAKLNEYKVSTLDHFKTVILKIWDEMPMQSVRAACDAFE </w:t>
      </w: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  <w:r w:rsidRPr="005F1BFD">
        <w:rPr>
          <w:rFonts w:cs="Courier New"/>
          <w:sz w:val="21"/>
          <w:szCs w:val="21"/>
        </w:rPr>
        <w:t xml:space="preserve">KRLKLVKEYKGGVIPREML </w:t>
      </w: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  <w:r w:rsidRPr="005F1BFD">
        <w:rPr>
          <w:rFonts w:cs="Courier New"/>
          <w:sz w:val="21"/>
          <w:szCs w:val="21"/>
        </w:rPr>
        <w:t>&gt;Ale_MJ1_Clone2</w:t>
      </w: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  <w:r w:rsidRPr="005F1BFD">
        <w:rPr>
          <w:rFonts w:cs="Courier New"/>
          <w:sz w:val="21"/>
          <w:szCs w:val="21"/>
        </w:rPr>
        <w:t xml:space="preserve">MYLFCIGIGVSFSLIHTLPNVPSVDIMLIVVHLLRAMKEYRDIVIKRFLNGERPGDIFRL </w:t>
      </w: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  <w:r w:rsidRPr="005F1BFD">
        <w:rPr>
          <w:rFonts w:cs="Courier New"/>
          <w:sz w:val="21"/>
          <w:szCs w:val="21"/>
        </w:rPr>
        <w:t xml:space="preserve">LKSHGVKRNFVYTTIRRYRETSSTNDRARSGRPRSARTPRVIKIVRERIRRKKNRSIRKT </w:t>
      </w: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  <w:r w:rsidRPr="005F1BFD">
        <w:rPr>
          <w:rFonts w:cs="Courier New"/>
          <w:sz w:val="21"/>
          <w:szCs w:val="21"/>
        </w:rPr>
        <w:t xml:space="preserve">AADLNVSIGTAHTILTKDLGFRPYKKRKVHGVSEATSKKRLDRAKRILSRHAGQEFVFSD </w:t>
      </w: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  <w:r w:rsidRPr="005F1BFD">
        <w:rPr>
          <w:rFonts w:cs="Courier New"/>
          <w:sz w:val="21"/>
          <w:szCs w:val="21"/>
        </w:rPr>
        <w:t xml:space="preserve">EKLFVLQQPHNVQNDRVWAPSRDSIPESNINIPRFQSAASVMVWGAVCKRGKLPLVFIEK </w:t>
      </w: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  <w:r w:rsidRPr="005F1BFD">
        <w:rPr>
          <w:rFonts w:cs="Courier New"/>
          <w:sz w:val="21"/>
          <w:szCs w:val="21"/>
        </w:rPr>
        <w:t xml:space="preserve">NVKINAAYYKTEVLEKVVAPSLRSLYGDEHYVFQQDGAPAHTANVVQAWCRDNLTDFLDK </w:t>
      </w: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  <w:r w:rsidRPr="005F1BFD">
        <w:rPr>
          <w:rFonts w:cs="Courier New"/>
          <w:sz w:val="21"/>
          <w:szCs w:val="21"/>
        </w:rPr>
        <w:t xml:space="preserve">TLWPPSSPDLNPLDFFVWSYMMAKLNEYKVSTLDHFKTVILKIWDEMPMQSVRAACDAFE </w:t>
      </w: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  <w:r w:rsidRPr="005F1BFD">
        <w:rPr>
          <w:rFonts w:cs="Courier New"/>
          <w:sz w:val="21"/>
          <w:szCs w:val="21"/>
        </w:rPr>
        <w:t xml:space="preserve">KRLKLVKEYKGGVIPREML </w:t>
      </w: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  <w:r w:rsidRPr="005F1BFD">
        <w:rPr>
          <w:rFonts w:cs="Courier New"/>
          <w:sz w:val="21"/>
          <w:szCs w:val="21"/>
        </w:rPr>
        <w:t>&gt;Aya_MJ1_Clone2</w:t>
      </w: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  <w:r w:rsidRPr="005F1BFD">
        <w:rPr>
          <w:rFonts w:cs="Courier New"/>
          <w:sz w:val="21"/>
          <w:szCs w:val="21"/>
        </w:rPr>
        <w:t>MYLFCIGIGVSFSLIHTLPNVPSVDILLIVVHLLRAMKEYRDIVIKRFLNGERPGDIFRL</w:t>
      </w: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  <w:r w:rsidRPr="005F1BFD">
        <w:rPr>
          <w:rFonts w:cs="Courier New"/>
          <w:sz w:val="21"/>
          <w:szCs w:val="21"/>
        </w:rPr>
        <w:t>LKSHGVKRNFVYTTIRRYRETSSTNDRARSGRPRSARTPRVIKIVRERIRRKKNRSIRKT</w:t>
      </w: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  <w:r w:rsidRPr="005F1BFD">
        <w:rPr>
          <w:rFonts w:cs="Courier New"/>
          <w:sz w:val="21"/>
          <w:szCs w:val="21"/>
        </w:rPr>
        <w:t>AADLNVSIGTAHTILTKDLGFRPYKKRKVHGVSETTSKKRLDRAKRILSRHAGQEFVFSD</w:t>
      </w: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  <w:r w:rsidRPr="005F1BFD">
        <w:rPr>
          <w:rFonts w:cs="Courier New"/>
          <w:sz w:val="21"/>
          <w:szCs w:val="21"/>
        </w:rPr>
        <w:t>EKLFVLQQPHNVQNDRVWAPSRDSIPESNINIPRFQSAASVMVWGAVCKRGKLPLVFIEK</w:t>
      </w: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  <w:r w:rsidRPr="005F1BFD">
        <w:rPr>
          <w:rFonts w:cs="Courier New"/>
          <w:sz w:val="21"/>
          <w:szCs w:val="21"/>
        </w:rPr>
        <w:t>NVKINAAYYKTEVLEKVVAPSLRSLYGDEHYVFQQDGAPAHTANVVQAWCRDNLTDFLDK</w:t>
      </w: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  <w:r w:rsidRPr="005F1BFD">
        <w:rPr>
          <w:rFonts w:cs="Courier New"/>
          <w:sz w:val="21"/>
          <w:szCs w:val="21"/>
        </w:rPr>
        <w:t>TLWPPSSPDLNPLDFFVWSYMMAKLNEYKVSTLDHFKTVILKIWDEMPMQSVRAACDAFE</w:t>
      </w: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  <w:r w:rsidRPr="005F1BFD">
        <w:rPr>
          <w:rFonts w:cs="Courier New"/>
          <w:sz w:val="21"/>
          <w:szCs w:val="21"/>
        </w:rPr>
        <w:t xml:space="preserve">KRLKLVKEYKGGVIPREML </w:t>
      </w: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  <w:r w:rsidRPr="005F1BFD">
        <w:rPr>
          <w:rFonts w:cs="Courier New"/>
          <w:sz w:val="21"/>
          <w:szCs w:val="21"/>
        </w:rPr>
        <w:t>&gt;Ale_MJ1_Clone6</w:t>
      </w: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  <w:r w:rsidRPr="005F1BFD">
        <w:rPr>
          <w:rFonts w:cs="Courier New"/>
          <w:sz w:val="21"/>
          <w:szCs w:val="21"/>
        </w:rPr>
        <w:t xml:space="preserve">MYLFCIGIGVSFSLIHTLPNVPSVDILLIVVHLLRAMKEYRDIVIKRFLNGERPGDIFRL </w:t>
      </w: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  <w:r w:rsidRPr="005F1BFD">
        <w:rPr>
          <w:rFonts w:cs="Courier New"/>
          <w:sz w:val="21"/>
          <w:szCs w:val="21"/>
        </w:rPr>
        <w:t xml:space="preserve">LKSHGVKRNFVYTTIRRYRETSSTNDRARSGRPRSARTPRVIKIVRERIRRKKNRSIRKT </w:t>
      </w: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  <w:r w:rsidRPr="005F1BFD">
        <w:rPr>
          <w:rFonts w:cs="Courier New"/>
          <w:sz w:val="21"/>
          <w:szCs w:val="21"/>
        </w:rPr>
        <w:t xml:space="preserve">AADLNVSIGTAHTILTKDLGFRPYKKRKVHGVSEATSKKRLDRAKRILSRHAGQEFVFSD </w:t>
      </w: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  <w:r w:rsidRPr="005F1BFD">
        <w:rPr>
          <w:rFonts w:cs="Courier New"/>
          <w:sz w:val="21"/>
          <w:szCs w:val="21"/>
        </w:rPr>
        <w:t xml:space="preserve">EKLFVLQQPHNVQNDRVWAPSRDSIPESNINIPRFQSAASVMVWGAVCKRGKLPLVFIEK </w:t>
      </w: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  <w:r w:rsidRPr="005F1BFD">
        <w:rPr>
          <w:rFonts w:cs="Courier New"/>
          <w:sz w:val="21"/>
          <w:szCs w:val="21"/>
        </w:rPr>
        <w:t xml:space="preserve">NVKINAAYYKTEVLEKVVAPSLRSLYGDEHYVFQQDGAPAHTANVVQAWCRDNLTDFLDK </w:t>
      </w: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  <w:r w:rsidRPr="005F1BFD">
        <w:rPr>
          <w:rFonts w:cs="Courier New"/>
          <w:sz w:val="21"/>
          <w:szCs w:val="21"/>
        </w:rPr>
        <w:t xml:space="preserve">TLWPPSSPDLNPLDFFVWSYMIAKLNEYKVSTLDHFKTVILKIWDEMPMQSVRAACDAFE </w:t>
      </w: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  <w:r w:rsidRPr="005F1BFD">
        <w:rPr>
          <w:rFonts w:cs="Courier New"/>
          <w:sz w:val="21"/>
          <w:szCs w:val="21"/>
        </w:rPr>
        <w:t xml:space="preserve">KRLKLVKEYKGGVIPREML </w:t>
      </w: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  <w:r w:rsidRPr="005F1BFD">
        <w:rPr>
          <w:rFonts w:cs="Courier New"/>
          <w:sz w:val="21"/>
          <w:szCs w:val="21"/>
        </w:rPr>
        <w:t>&gt;Ale_MJ1_Clone13</w:t>
      </w: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  <w:r w:rsidRPr="005F1BFD">
        <w:rPr>
          <w:rFonts w:cs="Courier New"/>
          <w:sz w:val="21"/>
          <w:szCs w:val="21"/>
        </w:rPr>
        <w:t xml:space="preserve">MYLFCIGIGVSFSLIHTLPNVPSVDILLIVVHLLRAMKEYRDIVIKRFLNGERPGDIFRL </w:t>
      </w: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  <w:r w:rsidRPr="005F1BFD">
        <w:rPr>
          <w:rFonts w:cs="Courier New"/>
          <w:sz w:val="21"/>
          <w:szCs w:val="21"/>
        </w:rPr>
        <w:t xml:space="preserve">LKSHGVKRNFVYTTIRRYRETSSTNDRARSGRPRSARTPRVIKIVRERIRRKKNRSIRKT </w:t>
      </w: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  <w:r w:rsidRPr="005F1BFD">
        <w:rPr>
          <w:rFonts w:cs="Courier New"/>
          <w:sz w:val="21"/>
          <w:szCs w:val="21"/>
        </w:rPr>
        <w:t xml:space="preserve">AADLNVSIGTAHTILTKDLGFRPYKKRKVHGVSEATSKKRLDRAKRILSRHAGQEFVFSD </w:t>
      </w: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  <w:r w:rsidRPr="005F1BFD">
        <w:rPr>
          <w:rFonts w:cs="Courier New"/>
          <w:sz w:val="21"/>
          <w:szCs w:val="21"/>
        </w:rPr>
        <w:t xml:space="preserve">EKLFVLQQPHNVQNDRVWAPSRDSIPESNINIPRFQSAASVMVWGAVCKRGKLPLVFIEK </w:t>
      </w: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  <w:r w:rsidRPr="005F1BFD">
        <w:rPr>
          <w:rFonts w:cs="Courier New"/>
          <w:sz w:val="21"/>
          <w:szCs w:val="21"/>
        </w:rPr>
        <w:t xml:space="preserve">NVKINAAYYKTEVLEKVVAPSLRSLYGDEHYVFQQDGAPAHMANVVQAWCRDNLTDFLDK </w:t>
      </w: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  <w:r w:rsidRPr="005F1BFD">
        <w:rPr>
          <w:rFonts w:cs="Courier New"/>
          <w:sz w:val="21"/>
          <w:szCs w:val="21"/>
        </w:rPr>
        <w:t xml:space="preserve">TLWPPSSPDLNPLDFFVWSYMMAKLNEYKVSTLDHFKTVILKIWDEMPMQSVRAACDAFE </w:t>
      </w: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  <w:r w:rsidRPr="005F1BFD">
        <w:rPr>
          <w:rFonts w:cs="Courier New"/>
          <w:sz w:val="21"/>
          <w:szCs w:val="21"/>
        </w:rPr>
        <w:t xml:space="preserve">KRLKLVKEYKGGVIPREML </w:t>
      </w: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  <w:r w:rsidRPr="005F1BFD">
        <w:rPr>
          <w:rFonts w:cs="Courier New"/>
          <w:sz w:val="21"/>
          <w:szCs w:val="21"/>
        </w:rPr>
        <w:t>&gt;Akw_MJ1_Clone2</w:t>
      </w: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  <w:r w:rsidRPr="005F1BFD">
        <w:rPr>
          <w:rFonts w:cs="Courier New"/>
          <w:sz w:val="21"/>
          <w:szCs w:val="21"/>
        </w:rPr>
        <w:t xml:space="preserve">MYLFCIGIGVSFSLIHTLPNVPSVDSLLIVVHLLRAMKEYRDIVIKRFLNGERPGDIFRL </w:t>
      </w: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  <w:r w:rsidRPr="005F1BFD">
        <w:rPr>
          <w:rFonts w:cs="Courier New"/>
          <w:sz w:val="21"/>
          <w:szCs w:val="21"/>
        </w:rPr>
        <w:t xml:space="preserve">LKSHGVKRNFVYTTIRRYRETSSTNDRARSGRPRSARTPRVIKIVRERIRRKKNRSIRKT </w:t>
      </w: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  <w:r w:rsidRPr="005F1BFD">
        <w:rPr>
          <w:rFonts w:cs="Courier New"/>
          <w:sz w:val="21"/>
          <w:szCs w:val="21"/>
        </w:rPr>
        <w:t xml:space="preserve">AADLNVSIGTAHTILTKDLGFRPYKKRKVHGVSEATSKKRLDRAKRILSRHAGQEFVFSD </w:t>
      </w: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  <w:r w:rsidRPr="005F1BFD">
        <w:rPr>
          <w:rFonts w:cs="Courier New"/>
          <w:sz w:val="21"/>
          <w:szCs w:val="21"/>
        </w:rPr>
        <w:t xml:space="preserve">EKLFVLQQPHNVQNDRVWAPSRDSIPESNINIPRFQSAASVMVWGAVCKRGKLPLVFIEK </w:t>
      </w: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  <w:r w:rsidRPr="005F1BFD">
        <w:rPr>
          <w:rFonts w:cs="Courier New"/>
          <w:sz w:val="21"/>
          <w:szCs w:val="21"/>
        </w:rPr>
        <w:t xml:space="preserve">NVKINAAYYKTEVLEKVVAPSLRSLYGDEHYVFQQDGAPAHTANVVQAWCRDNLTDFLDK </w:t>
      </w: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  <w:r w:rsidRPr="005F1BFD">
        <w:rPr>
          <w:rFonts w:cs="Courier New"/>
          <w:sz w:val="21"/>
          <w:szCs w:val="21"/>
        </w:rPr>
        <w:t xml:space="preserve">TLWPPSSPDLNPLDFFVWSYMMAKLNEYKVSTLDHFKTVILKIWDEMPMQSVRAACDAFE </w:t>
      </w: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  <w:r w:rsidRPr="005F1BFD">
        <w:rPr>
          <w:rFonts w:cs="Courier New"/>
          <w:sz w:val="21"/>
          <w:szCs w:val="21"/>
        </w:rPr>
        <w:t xml:space="preserve">KRLKLVKEYKGGVIPREML </w:t>
      </w: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  <w:r w:rsidRPr="005F1BFD">
        <w:rPr>
          <w:rFonts w:cs="Courier New"/>
          <w:sz w:val="21"/>
          <w:szCs w:val="21"/>
        </w:rPr>
        <w:t>&gt;Ape_MJ1_Clone6</w:t>
      </w: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  <w:r w:rsidRPr="005F1BFD">
        <w:rPr>
          <w:rFonts w:cs="Courier New"/>
          <w:sz w:val="21"/>
          <w:szCs w:val="21"/>
        </w:rPr>
        <w:t xml:space="preserve">MYIFCIGIGVSFGLIRTLPNVHGVDILLIVVHLLRAMKEYRDIVIKRFLNGERPGDIFRL </w:t>
      </w: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  <w:r w:rsidRPr="005F1BFD">
        <w:rPr>
          <w:rFonts w:cs="Courier New"/>
          <w:sz w:val="21"/>
          <w:szCs w:val="21"/>
        </w:rPr>
        <w:t xml:space="preserve">LKSHGVKRNFVYTTIRRYRETSSTNDRARSGRPRSARTPRVIKIVRERIRRKKNRSIRKT </w:t>
      </w: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  <w:r w:rsidRPr="005F1BFD">
        <w:rPr>
          <w:rFonts w:cs="Courier New"/>
          <w:sz w:val="21"/>
          <w:szCs w:val="21"/>
        </w:rPr>
        <w:t xml:space="preserve">AADLNVSIGTAHTILTKDLGFRPYKKRKVHGVSEATSKKRLDRAKRILSRHAGQEFVFSD </w:t>
      </w: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  <w:r w:rsidRPr="005F1BFD">
        <w:rPr>
          <w:rFonts w:cs="Courier New"/>
          <w:sz w:val="21"/>
          <w:szCs w:val="21"/>
        </w:rPr>
        <w:t xml:space="preserve">EKLFVLQQPHNVQNDRVWAPSRDSIPESNINIPRFQSAASVMVWGAVCKRGKLPLVFIEK </w:t>
      </w: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  <w:r w:rsidRPr="005F1BFD">
        <w:rPr>
          <w:rFonts w:cs="Courier New"/>
          <w:sz w:val="21"/>
          <w:szCs w:val="21"/>
        </w:rPr>
        <w:t xml:space="preserve">NVKINAAYYKTEVLEKVVAPSLRSLYGDEHYVFQQDGAPAHTANVVQAWCRDNLTDFLDK </w:t>
      </w: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  <w:r w:rsidRPr="005F1BFD">
        <w:rPr>
          <w:rFonts w:cs="Courier New"/>
          <w:sz w:val="21"/>
          <w:szCs w:val="21"/>
        </w:rPr>
        <w:t xml:space="preserve">TLWPPSSPDLNPLDFFVWSYMMAKLNEYKVSTLDHFKTVILKIWDDMPMQSVRAACDAFE </w:t>
      </w: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  <w:r w:rsidRPr="005F1BFD">
        <w:rPr>
          <w:rFonts w:cs="Courier New"/>
          <w:sz w:val="21"/>
          <w:szCs w:val="21"/>
        </w:rPr>
        <w:t xml:space="preserve">KRLKLVKEYKGGVIPREML </w:t>
      </w: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  <w:r w:rsidRPr="005F1BFD">
        <w:rPr>
          <w:rFonts w:cs="Courier New"/>
          <w:sz w:val="21"/>
          <w:szCs w:val="21"/>
        </w:rPr>
        <w:t>&gt;Ahy_MJ1_Clone3</w:t>
      </w: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  <w:r w:rsidRPr="005F1BFD">
        <w:rPr>
          <w:rFonts w:cs="Courier New"/>
          <w:sz w:val="21"/>
          <w:szCs w:val="21"/>
        </w:rPr>
        <w:t xml:space="preserve">MYLFCIGIGVSFSLIHTLPNVPSVDILLIVVHLLRAMKEYRDIVIKRFLNGERPGDIFRL </w:t>
      </w: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  <w:r w:rsidRPr="005F1BFD">
        <w:rPr>
          <w:rFonts w:cs="Courier New"/>
          <w:sz w:val="21"/>
          <w:szCs w:val="21"/>
        </w:rPr>
        <w:t xml:space="preserve">LKSRGVKRNFVYTTIRRYRETSSTNDRARSGRPRSARTPRVIKIVRERIRRKKNRSIRKT </w:t>
      </w: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  <w:r w:rsidRPr="005F1BFD">
        <w:rPr>
          <w:rFonts w:cs="Courier New"/>
          <w:sz w:val="21"/>
          <w:szCs w:val="21"/>
        </w:rPr>
        <w:t xml:space="preserve">AADLNVSIGTAHTILTKDLGFRPYKKRKVHGVSEATSKKRLDRAKRILSRHAGQEFVFSD </w:t>
      </w: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  <w:r w:rsidRPr="005F1BFD">
        <w:rPr>
          <w:rFonts w:cs="Courier New"/>
          <w:sz w:val="21"/>
          <w:szCs w:val="21"/>
        </w:rPr>
        <w:t xml:space="preserve">EKLFVLQQPHNVQNDRVWAPSRDSIPESNINIPRFQSAASVMVWGAVCKRGKLPLVFIEK </w:t>
      </w: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  <w:r w:rsidRPr="005F1BFD">
        <w:rPr>
          <w:rFonts w:cs="Courier New"/>
          <w:sz w:val="21"/>
          <w:szCs w:val="21"/>
        </w:rPr>
        <w:t xml:space="preserve">NVKINAAYYKTEVLEKVVAPSLRSLYGDEHYVFQQDGAPAHTANVVQAWCRDNLTDFLDK </w:t>
      </w: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  <w:r w:rsidRPr="005F1BFD">
        <w:rPr>
          <w:rFonts w:cs="Courier New"/>
          <w:sz w:val="21"/>
          <w:szCs w:val="21"/>
        </w:rPr>
        <w:t xml:space="preserve">TLWPPSSPDLNPLDFFVWSYMMAKLNEYKVSTLDHFKTVILKIWDEMPMQSVRAACDAFE </w:t>
      </w: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  <w:r w:rsidRPr="005F1BFD">
        <w:rPr>
          <w:rFonts w:cs="Courier New"/>
          <w:sz w:val="21"/>
          <w:szCs w:val="21"/>
        </w:rPr>
        <w:t>KRLKLVKEYKGGVIPREML 1191</w:t>
      </w: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  <w:r w:rsidRPr="005F1BFD">
        <w:rPr>
          <w:rFonts w:cs="Courier New"/>
          <w:sz w:val="21"/>
          <w:szCs w:val="21"/>
        </w:rPr>
        <w:t>&gt;Aju_MJ1_Clone7</w:t>
      </w: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  <w:r w:rsidRPr="005F1BFD">
        <w:rPr>
          <w:rFonts w:cs="Courier New"/>
          <w:sz w:val="21"/>
          <w:szCs w:val="21"/>
        </w:rPr>
        <w:t xml:space="preserve">MYLFCIGIGVSFSLIHTLPNVPSVDTLLIVVHLLRAMKEYRDIVIKRFLNGERPGDIFRL </w:t>
      </w: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  <w:r w:rsidRPr="005F1BFD">
        <w:rPr>
          <w:rFonts w:cs="Courier New"/>
          <w:sz w:val="21"/>
          <w:szCs w:val="21"/>
        </w:rPr>
        <w:t xml:space="preserve">LKSHGVKRNFVYTTIRRYRETSSTNDRARSGRPRSARTPRVIKIVRERIRRKKNRSIRKT </w:t>
      </w: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  <w:r w:rsidRPr="005F1BFD">
        <w:rPr>
          <w:rFonts w:cs="Courier New"/>
          <w:sz w:val="21"/>
          <w:szCs w:val="21"/>
        </w:rPr>
        <w:t xml:space="preserve">AADLNVSIGTAHTILTKDLGFRPYKKRKVHGVLEATSKKRLDRAKRILSRHAGQEFVFSD </w:t>
      </w: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  <w:r w:rsidRPr="005F1BFD">
        <w:rPr>
          <w:rFonts w:cs="Courier New"/>
          <w:sz w:val="21"/>
          <w:szCs w:val="21"/>
        </w:rPr>
        <w:t xml:space="preserve">EKLFVLQQPHNVQNDRVWAPSRDSIPESNINIPRFQSAASVMVWGAVCKRGKLPLVFIEK </w:t>
      </w: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  <w:r w:rsidRPr="005F1BFD">
        <w:rPr>
          <w:rFonts w:cs="Courier New"/>
          <w:sz w:val="21"/>
          <w:szCs w:val="21"/>
        </w:rPr>
        <w:t xml:space="preserve">NVKINAAYYKTEVLEKVVAPSLRSLYGDEHYVFQQDGAPAHTANVVQAWCRDNLTDFLDK </w:t>
      </w: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  <w:r w:rsidRPr="005F1BFD">
        <w:rPr>
          <w:rFonts w:cs="Courier New"/>
          <w:sz w:val="21"/>
          <w:szCs w:val="21"/>
        </w:rPr>
        <w:t xml:space="preserve">TLWPPSSPDLNPLDFFVWSYMMAKLNEYKVSTLDHFKTVILKIWDEMPMQSVRAACDAFE </w:t>
      </w: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  <w:r w:rsidRPr="005F1BFD">
        <w:rPr>
          <w:rFonts w:cs="Courier New"/>
          <w:sz w:val="21"/>
          <w:szCs w:val="21"/>
        </w:rPr>
        <w:t xml:space="preserve">KRLKLVKEYKGGVIPREML </w:t>
      </w: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  <w:r w:rsidRPr="005F1BFD">
        <w:rPr>
          <w:rFonts w:cs="Courier New"/>
          <w:sz w:val="21"/>
          <w:szCs w:val="21"/>
        </w:rPr>
        <w:t>&gt;Asi_MJ1_Clone1</w:t>
      </w: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  <w:r w:rsidRPr="005F1BFD">
        <w:rPr>
          <w:rFonts w:cs="Courier New"/>
          <w:sz w:val="21"/>
          <w:szCs w:val="21"/>
        </w:rPr>
        <w:t xml:space="preserve">MYLFCIGIGVSFSLIHTLPNVPSVDSLLIVVHLLRAMKEYRDIVIKRFLNGERPGDIFRL </w:t>
      </w: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  <w:r w:rsidRPr="005F1BFD">
        <w:rPr>
          <w:rFonts w:cs="Courier New"/>
          <w:sz w:val="21"/>
          <w:szCs w:val="21"/>
        </w:rPr>
        <w:t xml:space="preserve">LKSHGVKRNFVYTTIRRYRETSSTNDRARSGRPRSARTPRVIKIVRERIRRKKNRSIRKT </w:t>
      </w: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  <w:r w:rsidRPr="005F1BFD">
        <w:rPr>
          <w:rFonts w:cs="Courier New"/>
          <w:sz w:val="21"/>
          <w:szCs w:val="21"/>
        </w:rPr>
        <w:t xml:space="preserve">AADLNVSIGTAHTILTKDLGFRPYKKRKVHGVSEATSKKRLDRAKRILSRHAGQEFVFSD </w:t>
      </w: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  <w:r w:rsidRPr="005F1BFD">
        <w:rPr>
          <w:rFonts w:cs="Courier New"/>
          <w:sz w:val="21"/>
          <w:szCs w:val="21"/>
        </w:rPr>
        <w:t xml:space="preserve">EKLFVLQQPHNVQNDRVWAPSRDSIPESNINIPRFQSAASVMVWGVVCKRGKLPLVFIEK </w:t>
      </w: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  <w:r w:rsidRPr="005F1BFD">
        <w:rPr>
          <w:rFonts w:cs="Courier New"/>
          <w:sz w:val="21"/>
          <w:szCs w:val="21"/>
        </w:rPr>
        <w:t xml:space="preserve">NVKINAAYYKTEVLEKVVAPSLRSLYGDEHYVFQQDGAPAHTANVVQAWCRDNLTDFLDK </w:t>
      </w: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  <w:r w:rsidRPr="005F1BFD">
        <w:rPr>
          <w:rFonts w:cs="Courier New"/>
          <w:sz w:val="21"/>
          <w:szCs w:val="21"/>
        </w:rPr>
        <w:t xml:space="preserve">TLWPPSSPDLNPLDFFVWSYMMAKLNEYKVSTLDHFKTVILKIWDEMPMQSVRAACDAFE </w:t>
      </w: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  <w:r w:rsidRPr="005F1BFD">
        <w:rPr>
          <w:rFonts w:cs="Courier New"/>
          <w:sz w:val="21"/>
          <w:szCs w:val="21"/>
        </w:rPr>
        <w:t xml:space="preserve">KRLKLVKEYKGGVIPREML </w:t>
      </w: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  <w:r w:rsidRPr="005F1BFD">
        <w:rPr>
          <w:rFonts w:cs="Courier New"/>
          <w:sz w:val="21"/>
          <w:szCs w:val="21"/>
        </w:rPr>
        <w:t>&gt;Ale_MJ1_Clone1</w:t>
      </w: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  <w:r w:rsidRPr="005F1BFD">
        <w:rPr>
          <w:rFonts w:cs="Courier New"/>
          <w:sz w:val="21"/>
          <w:szCs w:val="21"/>
        </w:rPr>
        <w:t xml:space="preserve">MYLFCIGIGVSFSLIHTLPNVPSVDILLIVVHLLRAMKEYRDIVIKRFLNGERPGDIFRL </w:t>
      </w: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  <w:r w:rsidRPr="005F1BFD">
        <w:rPr>
          <w:rFonts w:cs="Courier New"/>
          <w:sz w:val="21"/>
          <w:szCs w:val="21"/>
        </w:rPr>
        <w:t xml:space="preserve">LKSHGVKRNFVYTTIRRYRETSSTNDRARSGRPRSARTPRIIKIVRERIRRKKNRSIRKM </w:t>
      </w: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  <w:r w:rsidRPr="005F1BFD">
        <w:rPr>
          <w:rFonts w:cs="Courier New"/>
          <w:sz w:val="21"/>
          <w:szCs w:val="21"/>
        </w:rPr>
        <w:t xml:space="preserve">AADLNVSIGTAHTILTKDLGFRPYKKRKVHGVSEATSKKRLDRAKRILSRHAGQEFVFSD </w:t>
      </w: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  <w:r w:rsidRPr="005F1BFD">
        <w:rPr>
          <w:rFonts w:cs="Courier New"/>
          <w:sz w:val="21"/>
          <w:szCs w:val="21"/>
        </w:rPr>
        <w:t xml:space="preserve">EKLFVLQQPHNVQNDRVWAPSRDSIPESNINIPRFQSAASVMVWGAVCKRGKLPLVFIEK </w:t>
      </w: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  <w:r w:rsidRPr="005F1BFD">
        <w:rPr>
          <w:rFonts w:cs="Courier New"/>
          <w:sz w:val="21"/>
          <w:szCs w:val="21"/>
        </w:rPr>
        <w:t xml:space="preserve">NVKINAAYYKTEVLEKVVASSLRSLYGDEHYVFQQDGAPAHTANVVQAWCRDNLTDFLDK </w:t>
      </w: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  <w:r w:rsidRPr="005F1BFD">
        <w:rPr>
          <w:rFonts w:cs="Courier New"/>
          <w:sz w:val="21"/>
          <w:szCs w:val="21"/>
        </w:rPr>
        <w:t xml:space="preserve">TLWPPSSPDLNPLDFFVWSYMMAKLNEYKVSTLDHFKTVILKIWDEMPMQSVRAACDAFE </w:t>
      </w: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  <w:r w:rsidRPr="005F1BFD">
        <w:rPr>
          <w:rFonts w:cs="Courier New"/>
          <w:sz w:val="21"/>
          <w:szCs w:val="21"/>
        </w:rPr>
        <w:t xml:space="preserve">KRLKLVKEYKGGVIPREML </w:t>
      </w: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  <w:r w:rsidRPr="005F1BFD">
        <w:rPr>
          <w:rFonts w:cs="Courier New"/>
          <w:sz w:val="21"/>
          <w:szCs w:val="21"/>
        </w:rPr>
        <w:t>&gt;Akw_MJ1_Clone3</w:t>
      </w: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  <w:r w:rsidRPr="005F1BFD">
        <w:rPr>
          <w:rFonts w:cs="Courier New"/>
          <w:sz w:val="21"/>
          <w:szCs w:val="21"/>
        </w:rPr>
        <w:t xml:space="preserve">MYLFCIGIGVSFSLIHTLPNVPSVDSLLIVVHLLRAMKEYRDIVIKRFLNGERPGDIFRL </w:t>
      </w: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  <w:r w:rsidRPr="005F1BFD">
        <w:rPr>
          <w:rFonts w:cs="Courier New"/>
          <w:sz w:val="21"/>
          <w:szCs w:val="21"/>
        </w:rPr>
        <w:t xml:space="preserve">LKSHGVKRNFVYTTIRRYRETSSTNDRARSGRPRSARTPRVIKIVRERIRRKKNRSIRKT </w:t>
      </w: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  <w:r w:rsidRPr="005F1BFD">
        <w:rPr>
          <w:rFonts w:cs="Courier New"/>
          <w:sz w:val="21"/>
          <w:szCs w:val="21"/>
        </w:rPr>
        <w:t xml:space="preserve">AADLNVSIGTAHTILTKDLGFRPYKKRKVHGVSEATSKKRLDRAKRILSRHAGQEFVFSD </w:t>
      </w: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  <w:r w:rsidRPr="005F1BFD">
        <w:rPr>
          <w:rFonts w:cs="Courier New"/>
          <w:sz w:val="21"/>
          <w:szCs w:val="21"/>
        </w:rPr>
        <w:t xml:space="preserve">EKLFVLQQPHNVQNDRVWAPSRDSIPESNINIPRFQSAASVMVWGAVCKRGKLPLVFIEK </w:t>
      </w: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  <w:r w:rsidRPr="005F1BFD">
        <w:rPr>
          <w:rFonts w:cs="Courier New"/>
          <w:sz w:val="21"/>
          <w:szCs w:val="21"/>
        </w:rPr>
        <w:t xml:space="preserve">NVKINAAYYKTEVLEKVVAPSLRSLYGDEHYVFQQHGAPAHTANVVQAWCRDNLTDFLDK </w:t>
      </w: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  <w:r w:rsidRPr="005F1BFD">
        <w:rPr>
          <w:rFonts w:cs="Courier New"/>
          <w:sz w:val="21"/>
          <w:szCs w:val="21"/>
        </w:rPr>
        <w:t xml:space="preserve">TLWPPSSPDLNPLDFFVWSYMMAKLNEYKVSTLDHFKTVILKIWDEMPMQSVRAACDAFE </w:t>
      </w: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  <w:r w:rsidRPr="005F1BFD">
        <w:rPr>
          <w:rFonts w:cs="Courier New"/>
          <w:sz w:val="21"/>
          <w:szCs w:val="21"/>
        </w:rPr>
        <w:t xml:space="preserve">KRLKLVKEYKGGVIPREML </w:t>
      </w: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  <w:r w:rsidRPr="005F1BFD">
        <w:rPr>
          <w:rFonts w:cs="Courier New"/>
          <w:sz w:val="21"/>
          <w:szCs w:val="21"/>
        </w:rPr>
        <w:t>&gt;Ape_MJ1_Clone7</w:t>
      </w: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  <w:r w:rsidRPr="005F1BFD">
        <w:rPr>
          <w:rFonts w:cs="Courier New"/>
          <w:sz w:val="21"/>
          <w:szCs w:val="21"/>
        </w:rPr>
        <w:t xml:space="preserve">MYIFCIGIGVSFGLIRTLPNVHGVDILLIVVHLLRAMKEYRDIVIKRFLNGERPGDIFRL </w:t>
      </w: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  <w:r w:rsidRPr="005F1BFD">
        <w:rPr>
          <w:rFonts w:cs="Courier New"/>
          <w:sz w:val="21"/>
          <w:szCs w:val="21"/>
        </w:rPr>
        <w:t xml:space="preserve">LKSHGVKRNFVYTTIRRYRETSSTNDRARSGRPRSARTPRVIKIVRERIRRKKNRSIRKT </w:t>
      </w: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  <w:r w:rsidRPr="005F1BFD">
        <w:rPr>
          <w:rFonts w:cs="Courier New"/>
          <w:sz w:val="21"/>
          <w:szCs w:val="21"/>
        </w:rPr>
        <w:t xml:space="preserve">AADLNVSIGTAHTILTKGLGFRPYKKRKVHGVSEATSKKRLDRAKRILSRHAGQEFVFSD </w:t>
      </w: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  <w:r w:rsidRPr="005F1BFD">
        <w:rPr>
          <w:rFonts w:cs="Courier New"/>
          <w:sz w:val="21"/>
          <w:szCs w:val="21"/>
        </w:rPr>
        <w:t xml:space="preserve">EKLFVLQQPHNVQNDRVWAPSRDSIPESNINIPRFQSAASVMVWGAVCKRGKLPLVFIEK </w:t>
      </w: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  <w:r w:rsidRPr="005F1BFD">
        <w:rPr>
          <w:rFonts w:cs="Courier New"/>
          <w:sz w:val="21"/>
          <w:szCs w:val="21"/>
        </w:rPr>
        <w:t xml:space="preserve">NVKINAAYYKTEVLEKVVAPSLRSLYGDEHYVFQQDGAPAHTANVVQAWCRDNLTDFLDK </w:t>
      </w: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  <w:r w:rsidRPr="005F1BFD">
        <w:rPr>
          <w:rFonts w:cs="Courier New"/>
          <w:sz w:val="21"/>
          <w:szCs w:val="21"/>
        </w:rPr>
        <w:t xml:space="preserve">TLWPPSSPDLNPLDFFVWSYMMAKLNEYKVSTLDHFKTVILKIWDDMPMQSVRAACDAFE </w:t>
      </w: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  <w:r w:rsidRPr="005F1BFD">
        <w:rPr>
          <w:rFonts w:cs="Courier New"/>
          <w:sz w:val="21"/>
          <w:szCs w:val="21"/>
        </w:rPr>
        <w:t xml:space="preserve">KRLKLVKEYKGGVIPREML </w:t>
      </w: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  <w:r w:rsidRPr="005F1BFD">
        <w:rPr>
          <w:rFonts w:cs="Courier New"/>
          <w:sz w:val="21"/>
          <w:szCs w:val="21"/>
        </w:rPr>
        <w:t>&gt;Aju_MJ1_Clone1</w:t>
      </w: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  <w:r w:rsidRPr="005F1BFD">
        <w:rPr>
          <w:rFonts w:cs="Courier New"/>
          <w:sz w:val="21"/>
          <w:szCs w:val="21"/>
        </w:rPr>
        <w:t xml:space="preserve">MYLFCIGIGVSFSLIHTLPNVPSVDSLLIVVHLLRAMKEYRDIVIKRFLNGERPGDIFRL </w:t>
      </w: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  <w:r w:rsidRPr="005F1BFD">
        <w:rPr>
          <w:rFonts w:cs="Courier New"/>
          <w:sz w:val="21"/>
          <w:szCs w:val="21"/>
        </w:rPr>
        <w:t xml:space="preserve">LKSHGVKRNFVYTTIRRYRETSSTNDRARSGRPRSARTPRVIKIVRERIRRKKNRSIRKT </w:t>
      </w: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  <w:r w:rsidRPr="005F1BFD">
        <w:rPr>
          <w:rFonts w:cs="Courier New"/>
          <w:sz w:val="21"/>
          <w:szCs w:val="21"/>
        </w:rPr>
        <w:t xml:space="preserve">AADLNVSIGTAHTILTKDLGFRPYKKRKVHGVSEATSKKRLDRAKRILSRHAGQEFVFSD </w:t>
      </w: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  <w:r w:rsidRPr="005F1BFD">
        <w:rPr>
          <w:rFonts w:cs="Courier New"/>
          <w:sz w:val="21"/>
          <w:szCs w:val="21"/>
        </w:rPr>
        <w:t xml:space="preserve">EKLFVLQQPHNVQNDRVWAPSRDSIPESNINIPRFQSAASVMVWGAVCKRGKLPLVFIEK </w:t>
      </w: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  <w:r w:rsidRPr="005F1BFD">
        <w:rPr>
          <w:rFonts w:cs="Courier New"/>
          <w:sz w:val="21"/>
          <w:szCs w:val="21"/>
        </w:rPr>
        <w:t xml:space="preserve">NVKINAAYYKTEVLEKVVAPSLRSLYGDEHYVFQQDGAPAHTANVVQAWCRDNLTDFLDK </w:t>
      </w: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  <w:r w:rsidRPr="005F1BFD">
        <w:rPr>
          <w:rFonts w:cs="Courier New"/>
          <w:sz w:val="21"/>
          <w:szCs w:val="21"/>
        </w:rPr>
        <w:t xml:space="preserve">TLWPPSSPDLNPLDFFVWSYMMAKLNEYKVSTLDHFMTVMLKIWDEMPMQSVRAACDAFE </w:t>
      </w: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  <w:r w:rsidRPr="005F1BFD">
        <w:rPr>
          <w:rFonts w:cs="Courier New"/>
          <w:sz w:val="21"/>
          <w:szCs w:val="21"/>
        </w:rPr>
        <w:t xml:space="preserve">KRLKLVKEYKGGVIPREML </w:t>
      </w: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  <w:r w:rsidRPr="005F1BFD">
        <w:rPr>
          <w:rFonts w:cs="Courier New"/>
          <w:sz w:val="21"/>
          <w:szCs w:val="21"/>
        </w:rPr>
        <w:t>&gt;Ale_MJ1_Clone11</w:t>
      </w: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  <w:r w:rsidRPr="005F1BFD">
        <w:rPr>
          <w:rFonts w:cs="Courier New"/>
          <w:sz w:val="21"/>
          <w:szCs w:val="21"/>
        </w:rPr>
        <w:t xml:space="preserve">MYLFCIGIGVSFSLIHTLPNVPSVDILLIVVHLLRAMKEYRDIVIKRFLNGERPGDIFRL </w:t>
      </w: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  <w:r w:rsidRPr="005F1BFD">
        <w:rPr>
          <w:rFonts w:cs="Courier New"/>
          <w:sz w:val="21"/>
          <w:szCs w:val="21"/>
        </w:rPr>
        <w:t xml:space="preserve">LKSHGVKRNFVYTTIRRYRETSSTNDRARSGRPRSARTPRVIKIVRERIRRKKNRSIRKT </w:t>
      </w: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  <w:r w:rsidRPr="005F1BFD">
        <w:rPr>
          <w:rFonts w:cs="Courier New"/>
          <w:sz w:val="21"/>
          <w:szCs w:val="21"/>
        </w:rPr>
        <w:t xml:space="preserve">AADLNVSIGTAHTILTKDLGFRPYKKRKVHGVSEATSKKRLDRAKRILSRHAGQEFVFSD </w:t>
      </w: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  <w:r w:rsidRPr="005F1BFD">
        <w:rPr>
          <w:rFonts w:cs="Courier New"/>
          <w:sz w:val="21"/>
          <w:szCs w:val="21"/>
        </w:rPr>
        <w:t xml:space="preserve">EKLFVLQQPHNVQNDRVWAPSRDSIPESNINIPRFQSAASVMVWGAVCKRGKLPLVFIGK </w:t>
      </w: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  <w:r w:rsidRPr="005F1BFD">
        <w:rPr>
          <w:rFonts w:cs="Courier New"/>
          <w:sz w:val="21"/>
          <w:szCs w:val="21"/>
        </w:rPr>
        <w:t xml:space="preserve">NVKINAAYYKTEVLEKVVASSLRSLYGDEHYVFQQDGAPAHTANVVQAWCRDNLTDFLDK </w:t>
      </w: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  <w:r w:rsidRPr="005F1BFD">
        <w:rPr>
          <w:rFonts w:cs="Courier New"/>
          <w:sz w:val="21"/>
          <w:szCs w:val="21"/>
        </w:rPr>
        <w:t xml:space="preserve">TLWPPSSPDLNPLDFFVWSYMMAKLNEYKVSTLDHFKTVILKIWDEMPMQSVRAACDAFE </w:t>
      </w: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  <w:r w:rsidRPr="005F1BFD">
        <w:rPr>
          <w:rFonts w:cs="Courier New"/>
          <w:sz w:val="21"/>
          <w:szCs w:val="21"/>
        </w:rPr>
        <w:t xml:space="preserve">KRLKLVKEYKGGVIPREML </w:t>
      </w: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  <w:r w:rsidRPr="005F1BFD">
        <w:rPr>
          <w:rFonts w:cs="Courier New"/>
          <w:sz w:val="21"/>
          <w:szCs w:val="21"/>
        </w:rPr>
        <w:t>&gt;Ale_MJ1_Clone7</w:t>
      </w: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  <w:r w:rsidRPr="005F1BFD">
        <w:rPr>
          <w:rFonts w:cs="Courier New"/>
          <w:sz w:val="21"/>
          <w:szCs w:val="21"/>
        </w:rPr>
        <w:t xml:space="preserve">MYLFCIGIGVSFSLIHTLPNVPSVDILLIVVHLLRAMKEYRDIVIKRFLNGERPGDIFRL </w:t>
      </w: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  <w:r w:rsidRPr="005F1BFD">
        <w:rPr>
          <w:rFonts w:cs="Courier New"/>
          <w:sz w:val="21"/>
          <w:szCs w:val="21"/>
        </w:rPr>
        <w:t xml:space="preserve">LKSHGVKRNFVYTTIRRYRETSSTNDRARSGRPRSARTPRVIKIVRERIRRKKNRSIRKT </w:t>
      </w: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  <w:r w:rsidRPr="005F1BFD">
        <w:rPr>
          <w:rFonts w:cs="Courier New"/>
          <w:sz w:val="21"/>
          <w:szCs w:val="21"/>
        </w:rPr>
        <w:t xml:space="preserve">AADLNVSIGTAHTILTKDLGFRPYKERKVHGVSEATSKKRLDRAKRILSRHAGQEFVFSD </w:t>
      </w: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  <w:r w:rsidRPr="005F1BFD">
        <w:rPr>
          <w:rFonts w:cs="Courier New"/>
          <w:sz w:val="21"/>
          <w:szCs w:val="21"/>
        </w:rPr>
        <w:t xml:space="preserve">EKLFVLQQPHNVQNDRVWAPSRDSIPESNINIPRFQSAASVMVWGAVRKRGKLPLVFIEK </w:t>
      </w: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  <w:r w:rsidRPr="005F1BFD">
        <w:rPr>
          <w:rFonts w:cs="Courier New"/>
          <w:sz w:val="21"/>
          <w:szCs w:val="21"/>
        </w:rPr>
        <w:t xml:space="preserve">NVKINAAYYKTEVLEKVVAPSLRSLYGDEHYVFQQDGAPAHTANVVQAWCRDNLTDFLDK </w:t>
      </w: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  <w:r w:rsidRPr="005F1BFD">
        <w:rPr>
          <w:rFonts w:cs="Courier New"/>
          <w:sz w:val="21"/>
          <w:szCs w:val="21"/>
        </w:rPr>
        <w:t xml:space="preserve">TLWPPSSPDLNPLDFFVWSYMMAKLNEYKVSTLDHFKTVILKIWDEMPMQSVRAACDAFE </w:t>
      </w: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  <w:r w:rsidRPr="005F1BFD">
        <w:rPr>
          <w:rFonts w:cs="Courier New"/>
          <w:sz w:val="21"/>
          <w:szCs w:val="21"/>
        </w:rPr>
        <w:t xml:space="preserve">KRLKLVKEYKGGVIPREML </w:t>
      </w: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  <w:r w:rsidRPr="005F1BFD">
        <w:rPr>
          <w:rFonts w:cs="Courier New"/>
          <w:sz w:val="21"/>
          <w:szCs w:val="21"/>
        </w:rPr>
        <w:t>&gt;Asi_MJ1_Clone2</w:t>
      </w: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  <w:r w:rsidRPr="005F1BFD">
        <w:rPr>
          <w:rFonts w:cs="Courier New"/>
          <w:sz w:val="21"/>
          <w:szCs w:val="21"/>
        </w:rPr>
        <w:t xml:space="preserve">MYLFCIGIGVSFSLIHTLPNVPSVDSLLIVVHLLRAMKEYRDIVIKRFLNGERPGDIFRL </w:t>
      </w: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  <w:r w:rsidRPr="005F1BFD">
        <w:rPr>
          <w:rFonts w:cs="Courier New"/>
          <w:sz w:val="21"/>
          <w:szCs w:val="21"/>
        </w:rPr>
        <w:t xml:space="preserve">LKSHGVKRNFVYTTIRRYRETSSTNDRARSGRPRSARTPRVIKIVRERIRRKKNRSIRKT </w:t>
      </w: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  <w:r w:rsidRPr="005F1BFD">
        <w:rPr>
          <w:rFonts w:cs="Courier New"/>
          <w:sz w:val="21"/>
          <w:szCs w:val="21"/>
        </w:rPr>
        <w:t xml:space="preserve">AADLNVSIGTAHTILTKDLGFRPYKKRKVHGVSEATSKKRLDRAKRILSRHAGQEFVFSD </w:t>
      </w: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  <w:r w:rsidRPr="005F1BFD">
        <w:rPr>
          <w:rFonts w:cs="Courier New"/>
          <w:sz w:val="21"/>
          <w:szCs w:val="21"/>
        </w:rPr>
        <w:t xml:space="preserve">EKLFVLQQPHNVRNDRVWAPSRDSIPESNINIPRFQSAASVMVWGVVCKRGKLPLVFIEK </w:t>
      </w: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  <w:r w:rsidRPr="005F1BFD">
        <w:rPr>
          <w:rFonts w:cs="Courier New"/>
          <w:sz w:val="21"/>
          <w:szCs w:val="21"/>
        </w:rPr>
        <w:t xml:space="preserve">NVKINAAYYKTEVLEKVVAPSLRSLYGDEHYVFQQDGAPAHTANVVQAWCRDNLTDFLDK </w:t>
      </w: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  <w:r w:rsidRPr="005F1BFD">
        <w:rPr>
          <w:rFonts w:cs="Courier New"/>
          <w:sz w:val="21"/>
          <w:szCs w:val="21"/>
        </w:rPr>
        <w:t xml:space="preserve">TLWPPSSPDLNPLDFFVWSYMMAKLNEYKVSTLDHFKTVILKIWDEMPMQSVRAACDAFE </w:t>
      </w: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  <w:r w:rsidRPr="005F1BFD">
        <w:rPr>
          <w:rFonts w:cs="Courier New"/>
          <w:sz w:val="21"/>
          <w:szCs w:val="21"/>
        </w:rPr>
        <w:t xml:space="preserve">KRLKLVKEYKGGVIPREML </w:t>
      </w: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  <w:r w:rsidRPr="005F1BFD">
        <w:rPr>
          <w:rFonts w:cs="Courier New"/>
          <w:sz w:val="21"/>
          <w:szCs w:val="21"/>
        </w:rPr>
        <w:t>&gt;Aba_MJ1_Clone1</w:t>
      </w: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  <w:r w:rsidRPr="005F1BFD">
        <w:rPr>
          <w:rFonts w:cs="Courier New"/>
          <w:sz w:val="21"/>
          <w:szCs w:val="21"/>
        </w:rPr>
        <w:t xml:space="preserve">MYLFCIGIGVSFSLIHTLPHVPSVDSLLIVVHLLRAMKEYRDIVIKRFLNGERPGDIFRL </w:t>
      </w: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  <w:r w:rsidRPr="005F1BFD">
        <w:rPr>
          <w:rFonts w:cs="Courier New"/>
          <w:sz w:val="21"/>
          <w:szCs w:val="21"/>
        </w:rPr>
        <w:t xml:space="preserve">LKSHGVKRNFVYTTIRRYRETSSTNDRARSGRPRSARTPRVIKIVRERIRRKKNRSIRKT </w:t>
      </w: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  <w:r w:rsidRPr="005F1BFD">
        <w:rPr>
          <w:rFonts w:cs="Courier New"/>
          <w:sz w:val="21"/>
          <w:szCs w:val="21"/>
        </w:rPr>
        <w:t xml:space="preserve">AADLNVSIGTAHTILTKDLGFRPYKKRKVHGVSEATSKKRLDRAKRILSRHAGQEFVFSD </w:t>
      </w: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  <w:r w:rsidRPr="005F1BFD">
        <w:rPr>
          <w:rFonts w:cs="Courier New"/>
          <w:sz w:val="21"/>
          <w:szCs w:val="21"/>
        </w:rPr>
        <w:t xml:space="preserve">EKLFVLQQPHNVQNDRVWAPSRDSIPESNINIPRFQSAASVMVWGAVCIRGKLPLVFIEK </w:t>
      </w: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  <w:r w:rsidRPr="005F1BFD">
        <w:rPr>
          <w:rFonts w:cs="Courier New"/>
          <w:sz w:val="21"/>
          <w:szCs w:val="21"/>
        </w:rPr>
        <w:t xml:space="preserve">NVKINAAYYKTEVLEKVVAPSLRSLYGDEHYVFQQDGAPAHTANVVQAWCRDNLTDFLDK </w:t>
      </w: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  <w:r w:rsidRPr="005F1BFD">
        <w:rPr>
          <w:rFonts w:cs="Courier New"/>
          <w:sz w:val="21"/>
          <w:szCs w:val="21"/>
        </w:rPr>
        <w:t xml:space="preserve">TLWPPSSPDLNPLDFFVWSYMMAKLNEYKVSTLDHFKTVILKIWDEMPMQSVRAACDAFE </w:t>
      </w: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  <w:r w:rsidRPr="005F1BFD">
        <w:rPr>
          <w:rFonts w:cs="Courier New"/>
          <w:sz w:val="21"/>
          <w:szCs w:val="21"/>
        </w:rPr>
        <w:t xml:space="preserve">KRLKLVKEYKGGVIPREML </w:t>
      </w: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  <w:r w:rsidRPr="005F1BFD">
        <w:rPr>
          <w:rFonts w:cs="Courier New"/>
          <w:sz w:val="21"/>
          <w:szCs w:val="21"/>
        </w:rPr>
        <w:t>&gt;Aya_MJ1_Clone1</w:t>
      </w: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  <w:r w:rsidRPr="005F1BFD">
        <w:rPr>
          <w:rFonts w:cs="Courier New"/>
          <w:sz w:val="21"/>
          <w:szCs w:val="21"/>
        </w:rPr>
        <w:t xml:space="preserve">MYLFCIGIGVSFSLIHTLPNVPSVDSLLIVVHLLRAMKEYRDIVIKRFLNGERPGDIFRL </w:t>
      </w: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  <w:r w:rsidRPr="005F1BFD">
        <w:rPr>
          <w:rFonts w:cs="Courier New"/>
          <w:sz w:val="21"/>
          <w:szCs w:val="21"/>
        </w:rPr>
        <w:t xml:space="preserve">PKSHGVKRNFVYTTIRRYRETSSTNDRARSGRPRSARTPRVIKIVRERIRRKKNRSIRKT </w:t>
      </w: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  <w:r w:rsidRPr="005F1BFD">
        <w:rPr>
          <w:rFonts w:cs="Courier New"/>
          <w:sz w:val="21"/>
          <w:szCs w:val="21"/>
        </w:rPr>
        <w:t xml:space="preserve">AADLNVSIGTAHTILTKDLGFRPYKKRKVHGVSEATSKKRLDRAKRILSRHAGQEFVFSD </w:t>
      </w: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  <w:r w:rsidRPr="005F1BFD">
        <w:rPr>
          <w:rFonts w:cs="Courier New"/>
          <w:sz w:val="21"/>
          <w:szCs w:val="21"/>
        </w:rPr>
        <w:t xml:space="preserve">EKLFVLQQPHNVQNDRVWAPSRDSIPESNINIPRFQSAASVMVWGAVCKRGKLPLVFIEK </w:t>
      </w: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  <w:r w:rsidRPr="005F1BFD">
        <w:rPr>
          <w:rFonts w:cs="Courier New"/>
          <w:sz w:val="21"/>
          <w:szCs w:val="21"/>
        </w:rPr>
        <w:t xml:space="preserve">NVKINAAYYKTEVLEKVVAPSLRSLYGDEHYVFQQDGAPAHTANVVQAWCRDNLTDFLDK </w:t>
      </w: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  <w:r w:rsidRPr="005F1BFD">
        <w:rPr>
          <w:rFonts w:cs="Courier New"/>
          <w:sz w:val="21"/>
          <w:szCs w:val="21"/>
        </w:rPr>
        <w:t xml:space="preserve">TLWPPSSPDLNPLDFFVWSYMMAKLNEYKVSTLDHFKTVILKIWDEMPMRSVRAACDAFE </w:t>
      </w: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  <w:r w:rsidRPr="005F1BFD">
        <w:rPr>
          <w:rFonts w:cs="Courier New"/>
          <w:sz w:val="21"/>
          <w:szCs w:val="21"/>
        </w:rPr>
        <w:t xml:space="preserve">KRLKLVKEYKGGVIPREML </w:t>
      </w: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  <w:r w:rsidRPr="005F1BFD">
        <w:rPr>
          <w:rFonts w:cs="Courier New"/>
          <w:sz w:val="21"/>
          <w:szCs w:val="21"/>
        </w:rPr>
        <w:t>&gt;Akl_MJ1_Clone2</w:t>
      </w: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  <w:r w:rsidRPr="005F1BFD">
        <w:rPr>
          <w:rFonts w:cs="Courier New"/>
          <w:sz w:val="21"/>
          <w:szCs w:val="21"/>
        </w:rPr>
        <w:t xml:space="preserve">MYLFCIGIGVSFSLIHTLPNVPSVDSLLIVVHLLRAMKEYRDIVIKRFLNGERPGDIFRL </w:t>
      </w: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  <w:r w:rsidRPr="005F1BFD">
        <w:rPr>
          <w:rFonts w:cs="Courier New"/>
          <w:sz w:val="21"/>
          <w:szCs w:val="21"/>
        </w:rPr>
        <w:t xml:space="preserve">LKSHGVKRNFVYTTIRRYRETSSTNDRARSGRPRSARTPRVIKIVRERIRRKKNRSIRKT </w:t>
      </w: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  <w:r w:rsidRPr="005F1BFD">
        <w:rPr>
          <w:rFonts w:cs="Courier New"/>
          <w:sz w:val="21"/>
          <w:szCs w:val="21"/>
        </w:rPr>
        <w:t xml:space="preserve">AADLNVSIGTAHTILTKDLGFRPYKKRKVHGVSEATSKKRLDRAKRILSRHAGQEFVFSD </w:t>
      </w: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  <w:r w:rsidRPr="005F1BFD">
        <w:rPr>
          <w:rFonts w:cs="Courier New"/>
          <w:sz w:val="21"/>
          <w:szCs w:val="21"/>
        </w:rPr>
        <w:t xml:space="preserve">EKLFVLQQPHNVQN-RVWAPSRDSIPESNINIPRFQSAASVMVWGAVCKRGKLPLVFIEK </w:t>
      </w: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  <w:r w:rsidRPr="005F1BFD">
        <w:rPr>
          <w:rFonts w:cs="Courier New"/>
          <w:sz w:val="21"/>
          <w:szCs w:val="21"/>
        </w:rPr>
        <w:t xml:space="preserve">NVKINAAYYKTEALEKVVAPSLRSLYGDEHYVFQQDGAPAHTANVVQAWCRDNLTDFLDK </w:t>
      </w: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  <w:r w:rsidRPr="005F1BFD">
        <w:rPr>
          <w:rFonts w:cs="Courier New"/>
          <w:sz w:val="21"/>
          <w:szCs w:val="21"/>
        </w:rPr>
        <w:t xml:space="preserve">TLWPPSSPDLNPLDFFVWSYMMAKLNEYKVSTLDHFKTVILKIWDEMPMQSVRAACDAFE </w:t>
      </w: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  <w:r w:rsidRPr="005F1BFD">
        <w:rPr>
          <w:rFonts w:cs="Courier New"/>
          <w:sz w:val="21"/>
          <w:szCs w:val="21"/>
        </w:rPr>
        <w:t>KRLKLVKEYKGGVIPREML 1188</w:t>
      </w: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  <w:r w:rsidRPr="005F1BFD">
        <w:rPr>
          <w:rFonts w:cs="Courier New"/>
          <w:sz w:val="21"/>
          <w:szCs w:val="21"/>
        </w:rPr>
        <w:t>&gt;Akw_MJ1_Clone1</w:t>
      </w: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  <w:r w:rsidRPr="005F1BFD">
        <w:rPr>
          <w:rFonts w:cs="Courier New"/>
          <w:sz w:val="21"/>
          <w:szCs w:val="21"/>
        </w:rPr>
        <w:t xml:space="preserve">MYLFCIGIGVSFSLIHTLPNVPSVDSLLIVVHLLRAMKEYRDIVIKRFLNGERPGDIFRL </w:t>
      </w: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  <w:r w:rsidRPr="005F1BFD">
        <w:rPr>
          <w:rFonts w:cs="Courier New"/>
          <w:sz w:val="21"/>
          <w:szCs w:val="21"/>
        </w:rPr>
        <w:t xml:space="preserve">LKSHGVKRNFVYTTIRRYRETSSTNDRARSGRPRSARTPRVIKIVRERIRRKKNRSIRKT </w:t>
      </w: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  <w:r w:rsidRPr="005F1BFD">
        <w:rPr>
          <w:rFonts w:cs="Courier New"/>
          <w:sz w:val="21"/>
          <w:szCs w:val="21"/>
        </w:rPr>
        <w:t xml:space="preserve">AADLNVSIGTAHTILTKDLGFKPYKKRKVHGVSEATSKKRLDRAKRILSRHAGQEFVFSD </w:t>
      </w: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  <w:r w:rsidRPr="005F1BFD">
        <w:rPr>
          <w:rFonts w:cs="Courier New"/>
          <w:sz w:val="21"/>
          <w:szCs w:val="21"/>
        </w:rPr>
        <w:t xml:space="preserve">EKLFVLQQPHNVQNDRMWAPSRDSIPESNINIPRFQSAASVMVWGAVCKRGKLPLVFIEK </w:t>
      </w: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  <w:r w:rsidRPr="005F1BFD">
        <w:rPr>
          <w:rFonts w:cs="Courier New"/>
          <w:sz w:val="21"/>
          <w:szCs w:val="21"/>
        </w:rPr>
        <w:t xml:space="preserve">NVKINAAYYKTEVLEKVVAPSLRSLYGDEHYVFQQDGAPAHTANVVQAWCRDNLTDFLDK </w:t>
      </w: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  <w:r w:rsidRPr="005F1BFD">
        <w:rPr>
          <w:rFonts w:cs="Courier New"/>
          <w:sz w:val="21"/>
          <w:szCs w:val="21"/>
        </w:rPr>
        <w:t xml:space="preserve">TLGPPSFPDLNPLDFFVWSYMMAKLNEYKVSTLDHFKTVILKIWDEMPMQSVRAACDAFE </w:t>
      </w: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  <w:r w:rsidRPr="005F1BFD">
        <w:rPr>
          <w:rFonts w:cs="Courier New"/>
          <w:sz w:val="21"/>
          <w:szCs w:val="21"/>
        </w:rPr>
        <w:t xml:space="preserve">KRLKLVKEYKGGVIPREML </w:t>
      </w: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  <w:r w:rsidRPr="005F1BFD">
        <w:rPr>
          <w:rFonts w:cs="Courier New"/>
          <w:sz w:val="21"/>
          <w:szCs w:val="21"/>
        </w:rPr>
        <w:t>&gt;Asi_MJ1_Clone9</w:t>
      </w: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  <w:r w:rsidRPr="005F1BFD">
        <w:rPr>
          <w:rFonts w:cs="Courier New"/>
          <w:sz w:val="21"/>
          <w:szCs w:val="21"/>
        </w:rPr>
        <w:t xml:space="preserve">MYLFCIGIGVSFSLIHTLPNVPSVDSLLIVVHLLRAMKEYRDIVIKRFLNGERPGDIFRL </w:t>
      </w: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  <w:r w:rsidRPr="005F1BFD">
        <w:rPr>
          <w:rFonts w:cs="Courier New"/>
          <w:sz w:val="21"/>
          <w:szCs w:val="21"/>
        </w:rPr>
        <w:t xml:space="preserve">LKSHGVKRNFVYTTIRRYRETPSTNDRARSGRPRSARTPRVIKIVRERIRRKKNRSIRKT </w:t>
      </w: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  <w:r w:rsidRPr="005F1BFD">
        <w:rPr>
          <w:rFonts w:cs="Courier New"/>
          <w:sz w:val="21"/>
          <w:szCs w:val="21"/>
        </w:rPr>
        <w:t xml:space="preserve">AADLNVSIGTAHTILTKDLGFRPYKKRKVHGVSEATSKKRLDRAKRILSRHAGQEFVFSD </w:t>
      </w: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  <w:r w:rsidRPr="005F1BFD">
        <w:rPr>
          <w:rFonts w:cs="Courier New"/>
          <w:sz w:val="21"/>
          <w:szCs w:val="21"/>
        </w:rPr>
        <w:t xml:space="preserve">EKLFVLQQPHNVQNDRVWAPSRDSIPESNINIPRFQSAASVMVWGAVCKRGKLPLVFIEK </w:t>
      </w: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  <w:r w:rsidRPr="005F1BFD">
        <w:rPr>
          <w:rFonts w:cs="Courier New"/>
          <w:sz w:val="21"/>
          <w:szCs w:val="21"/>
        </w:rPr>
        <w:t xml:space="preserve">NVKINAAYYKTEVLEKVVAPSLRSLYGDEHYVFQQDGAPAHTAIVVRAWCRDNLTDFLDK </w:t>
      </w: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  <w:r w:rsidRPr="005F1BFD">
        <w:rPr>
          <w:rFonts w:cs="Courier New"/>
          <w:sz w:val="21"/>
          <w:szCs w:val="21"/>
        </w:rPr>
        <w:t xml:space="preserve">TLWPPSSPDLNPLDFFVWSYMMAKLNEYKVSTLDHFKPVILKIWDEMPMQSVRAACDAFE </w:t>
      </w: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  <w:r w:rsidRPr="005F1BFD">
        <w:rPr>
          <w:rFonts w:cs="Courier New"/>
          <w:sz w:val="21"/>
          <w:szCs w:val="21"/>
        </w:rPr>
        <w:t xml:space="preserve">KRLKLVKEYKGGVIPREML </w:t>
      </w:r>
    </w:p>
    <w:p w:rsidR="00F16A5C" w:rsidRPr="005F1BFD" w:rsidRDefault="00F16A5C" w:rsidP="00F16A5C">
      <w:pPr>
        <w:pStyle w:val="PlainText"/>
        <w:rPr>
          <w:rFonts w:cs="Courier New"/>
          <w:sz w:val="21"/>
          <w:szCs w:val="21"/>
        </w:rPr>
      </w:pPr>
    </w:p>
    <w:p w:rsidR="00F16A5C" w:rsidRDefault="00F16A5C" w:rsidP="00F16A5C">
      <w:pPr>
        <w:pStyle w:val="PlainText"/>
        <w:rPr>
          <w:rFonts w:cs="Courier New"/>
        </w:rPr>
      </w:pPr>
    </w:p>
    <w:p w:rsidR="00F16A5C" w:rsidRDefault="00F16A5C" w:rsidP="00F16A5C">
      <w:pPr>
        <w:pStyle w:val="PlainText"/>
        <w:rPr>
          <w:rFonts w:cs="Courier New"/>
        </w:rPr>
      </w:pPr>
    </w:p>
    <w:p w:rsidR="00F16A5C" w:rsidRPr="00D33420" w:rsidRDefault="00F16A5C" w:rsidP="00F16A5C">
      <w:pPr>
        <w:pStyle w:val="PlainText"/>
        <w:rPr>
          <w:rFonts w:cs="Courier New"/>
        </w:rPr>
      </w:pPr>
      <w:r w:rsidRPr="00D33420">
        <w:rPr>
          <w:rFonts w:cs="Courier New"/>
          <w:sz w:val="21"/>
          <w:szCs w:val="21"/>
        </w:rPr>
        <w:t>&gt;Ale_MJ1_Clone5</w:t>
      </w:r>
    </w:p>
    <w:p w:rsidR="00F16A5C" w:rsidRPr="00D33420" w:rsidRDefault="00F16A5C" w:rsidP="00F16A5C">
      <w:pPr>
        <w:pStyle w:val="PlainText"/>
        <w:rPr>
          <w:rFonts w:cs="Courier New"/>
          <w:sz w:val="21"/>
          <w:szCs w:val="21"/>
        </w:rPr>
      </w:pPr>
      <w:r w:rsidRPr="00D33420">
        <w:rPr>
          <w:rFonts w:cs="Courier New"/>
          <w:sz w:val="21"/>
          <w:szCs w:val="21"/>
        </w:rPr>
        <w:t xml:space="preserve">MYLFCIGIGVSFSLIHTLPNVPSVDILLIVVHLLRAMKEYRDIVIKRFLNGERPGDIFRL </w:t>
      </w:r>
    </w:p>
    <w:p w:rsidR="00F16A5C" w:rsidRPr="00D33420" w:rsidRDefault="00F16A5C" w:rsidP="00F16A5C">
      <w:pPr>
        <w:pStyle w:val="PlainText"/>
        <w:rPr>
          <w:rFonts w:cs="Courier New"/>
          <w:sz w:val="21"/>
          <w:szCs w:val="21"/>
        </w:rPr>
      </w:pPr>
      <w:r w:rsidRPr="00D33420">
        <w:rPr>
          <w:rFonts w:cs="Courier New"/>
          <w:sz w:val="21"/>
          <w:szCs w:val="21"/>
        </w:rPr>
        <w:t xml:space="preserve">LKSHGVKRNFVYTTIRRYRETSSTNDRARSGRPRSARTPRVIKIVRERIRRKKNRSIRKT </w:t>
      </w:r>
    </w:p>
    <w:p w:rsidR="00F16A5C" w:rsidRPr="00D33420" w:rsidRDefault="00F16A5C" w:rsidP="00F16A5C">
      <w:pPr>
        <w:pStyle w:val="PlainText"/>
        <w:rPr>
          <w:rFonts w:cs="Courier New"/>
          <w:sz w:val="21"/>
          <w:szCs w:val="21"/>
        </w:rPr>
      </w:pPr>
      <w:r w:rsidRPr="00D33420">
        <w:rPr>
          <w:rFonts w:cs="Courier New"/>
          <w:sz w:val="21"/>
          <w:szCs w:val="21"/>
        </w:rPr>
        <w:t xml:space="preserve">AADLNVSIGTAHTILTKDLGFRPYKKRKVHGVSEATSKKRLDRAKRILSRHAGQEFVFSD </w:t>
      </w:r>
    </w:p>
    <w:p w:rsidR="00F16A5C" w:rsidRPr="00D33420" w:rsidRDefault="00F16A5C" w:rsidP="00F16A5C">
      <w:pPr>
        <w:pStyle w:val="PlainText"/>
        <w:rPr>
          <w:rFonts w:cs="Courier New"/>
          <w:sz w:val="21"/>
          <w:szCs w:val="21"/>
        </w:rPr>
      </w:pPr>
      <w:r w:rsidRPr="00D33420">
        <w:rPr>
          <w:rFonts w:cs="Courier New"/>
          <w:sz w:val="21"/>
          <w:szCs w:val="21"/>
        </w:rPr>
        <w:t xml:space="preserve">EKLFVLQQPHNVQNDRVWAPSRDSIPESNINIPRFQSAASVMVWGAVCKRGKLPLVFIEK </w:t>
      </w:r>
    </w:p>
    <w:p w:rsidR="00F16A5C" w:rsidRPr="00D33420" w:rsidRDefault="00F16A5C" w:rsidP="00F16A5C">
      <w:pPr>
        <w:pStyle w:val="PlainText"/>
        <w:rPr>
          <w:rFonts w:cs="Courier New"/>
          <w:sz w:val="21"/>
          <w:szCs w:val="21"/>
        </w:rPr>
      </w:pPr>
      <w:r w:rsidRPr="00D33420">
        <w:rPr>
          <w:rFonts w:cs="Courier New"/>
          <w:sz w:val="21"/>
          <w:szCs w:val="21"/>
        </w:rPr>
        <w:t xml:space="preserve">NVNINAAYYKTEVLEKVVAPSLRSLYGDEHYVFQQDGAPAHTANVVQAWCRDNLTDFLDK </w:t>
      </w:r>
    </w:p>
    <w:p w:rsidR="00F16A5C" w:rsidRPr="00D33420" w:rsidRDefault="00F16A5C" w:rsidP="00F16A5C">
      <w:pPr>
        <w:pStyle w:val="PlainText"/>
        <w:rPr>
          <w:rFonts w:cs="Courier New"/>
          <w:sz w:val="21"/>
          <w:szCs w:val="21"/>
        </w:rPr>
      </w:pPr>
      <w:r w:rsidRPr="00D33420">
        <w:rPr>
          <w:rFonts w:cs="Courier New"/>
          <w:sz w:val="21"/>
          <w:szCs w:val="21"/>
        </w:rPr>
        <w:t xml:space="preserve">TLWPPSSPDLNPLDFFVWSYMMAKLNEYKVSTLDHFKTVILKIWDEMPMQSVRAACDAFE </w:t>
      </w:r>
    </w:p>
    <w:p w:rsidR="00F16A5C" w:rsidRPr="00D33420" w:rsidRDefault="00F16A5C" w:rsidP="00F16A5C">
      <w:pPr>
        <w:pStyle w:val="PlainText"/>
        <w:rPr>
          <w:rFonts w:cs="Courier New"/>
          <w:sz w:val="21"/>
          <w:szCs w:val="21"/>
        </w:rPr>
      </w:pPr>
      <w:r w:rsidRPr="00D33420">
        <w:rPr>
          <w:rFonts w:cs="Courier New"/>
          <w:sz w:val="21"/>
          <w:szCs w:val="21"/>
        </w:rPr>
        <w:t xml:space="preserve">KRLKLVKEYKGGGGGGVIPREML </w:t>
      </w:r>
    </w:p>
    <w:p w:rsidR="00F16A5C" w:rsidRDefault="00F16A5C" w:rsidP="00F16A5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</w:p>
    <w:p w:rsidR="00C41167" w:rsidRDefault="00F16A5C" w:rsidP="00F16A5C">
      <w:r>
        <w:rPr>
          <w:rFonts w:ascii="Courier New" w:hAnsi="Courier New" w:cs="Courier New"/>
          <w:sz w:val="18"/>
          <w:szCs w:val="18"/>
        </w:rPr>
        <w:br w:type="page"/>
      </w:r>
    </w:p>
    <w:sectPr w:rsidR="00C41167" w:rsidSect="00C41167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3000000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3000000" w:usb1="00000000" w:usb2="00000000" w:usb3="00000000" w:csb0="00000001" w:csb1="00000000"/>
  </w:font>
  <w:font w:name="SimSun">
    <w:altName w:val="宋体"/>
    <w:charset w:val="86"/>
    <w:family w:val="auto"/>
    <w:pitch w:val="variable"/>
    <w:sig w:usb0="00000003" w:usb1="080E0000" w:usb2="00000010" w:usb3="00000000" w:csb0="00040001" w:csb1="00000000"/>
  </w:font>
  <w:font w:name="Courier New">
    <w:panose1 w:val="02070309020205020404"/>
    <w:charset w:val="00"/>
    <w:family w:val="auto"/>
    <w:pitch w:val="variable"/>
    <w:sig w:usb0="03000000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3000000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3000000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F16A5C"/>
    <w:rsid w:val="00F16A5C"/>
  </w:rsids>
  <m:mathPr>
    <m:mathFont m:val="AdvP49811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6A5C"/>
    <w:rPr>
      <w:rFonts w:ascii="Times New Roman" w:eastAsia="SimSun" w:hAnsi="Times New Roman" w:cs="Times New Roman"/>
      <w:lang w:eastAsia="zh-CN"/>
    </w:rPr>
  </w:style>
  <w:style w:type="paragraph" w:styleId="Heading1">
    <w:name w:val="heading 1"/>
    <w:basedOn w:val="Normal"/>
    <w:link w:val="Heading1Char"/>
    <w:qFormat/>
    <w:rsid w:val="00F16A5C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rsid w:val="00F16A5C"/>
    <w:rPr>
      <w:rFonts w:ascii="Times New Roman" w:eastAsia="SimSun" w:hAnsi="Times New Roman" w:cs="Times New Roman"/>
      <w:b/>
      <w:bCs/>
      <w:kern w:val="36"/>
      <w:sz w:val="48"/>
      <w:szCs w:val="48"/>
      <w:lang w:eastAsia="zh-CN"/>
    </w:rPr>
  </w:style>
  <w:style w:type="paragraph" w:styleId="HTMLPreformatted">
    <w:name w:val="HTML Preformatted"/>
    <w:basedOn w:val="Normal"/>
    <w:link w:val="HTMLPreformattedChar"/>
    <w:uiPriority w:val="99"/>
    <w:rsid w:val="00F16A5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16A5C"/>
    <w:rPr>
      <w:rFonts w:ascii="Courier New" w:eastAsia="SimSun" w:hAnsi="Courier New" w:cs="Courier New"/>
      <w:sz w:val="20"/>
      <w:szCs w:val="20"/>
      <w:lang w:eastAsia="zh-CN"/>
    </w:rPr>
  </w:style>
  <w:style w:type="character" w:styleId="Hyperlink">
    <w:name w:val="Hyperlink"/>
    <w:basedOn w:val="DefaultParagraphFont"/>
    <w:uiPriority w:val="99"/>
    <w:rsid w:val="00F16A5C"/>
    <w:rPr>
      <w:color w:val="0000FF"/>
      <w:u w:val="single"/>
    </w:rPr>
  </w:style>
  <w:style w:type="paragraph" w:styleId="NormalWeb">
    <w:name w:val="Normal (Web)"/>
    <w:basedOn w:val="Normal"/>
    <w:uiPriority w:val="99"/>
    <w:rsid w:val="00F16A5C"/>
    <w:pPr>
      <w:spacing w:before="100" w:beforeAutospacing="1" w:after="100" w:afterAutospacing="1"/>
    </w:pPr>
  </w:style>
  <w:style w:type="paragraph" w:styleId="PlainText">
    <w:name w:val="Plain Text"/>
    <w:basedOn w:val="Normal"/>
    <w:link w:val="PlainTextChar"/>
    <w:uiPriority w:val="99"/>
    <w:rsid w:val="00F16A5C"/>
    <w:rPr>
      <w:rFonts w:ascii="Courier New" w:hAnsi="Courier New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uiPriority w:val="99"/>
    <w:rsid w:val="00F16A5C"/>
    <w:rPr>
      <w:rFonts w:ascii="Courier New" w:eastAsia="SimSun" w:hAnsi="Courier New" w:cs="Times New Roman"/>
      <w:sz w:val="20"/>
      <w:szCs w:val="20"/>
      <w:lang w:eastAsia="zh-CN"/>
    </w:rPr>
  </w:style>
  <w:style w:type="paragraph" w:styleId="Header">
    <w:name w:val="header"/>
    <w:basedOn w:val="Normal"/>
    <w:link w:val="HeaderChar"/>
    <w:uiPriority w:val="99"/>
    <w:rsid w:val="00F16A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16A5C"/>
    <w:rPr>
      <w:rFonts w:ascii="Times New Roman" w:eastAsia="SimSun" w:hAnsi="Times New Roman" w:cs="Times New Roman"/>
      <w:sz w:val="18"/>
      <w:szCs w:val="18"/>
      <w:lang w:eastAsia="zh-CN"/>
    </w:rPr>
  </w:style>
  <w:style w:type="paragraph" w:styleId="Footer">
    <w:name w:val="footer"/>
    <w:basedOn w:val="Normal"/>
    <w:link w:val="FooterChar"/>
    <w:rsid w:val="00F16A5C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F16A5C"/>
    <w:rPr>
      <w:rFonts w:ascii="Times New Roman" w:eastAsia="SimSun" w:hAnsi="Times New Roman" w:cs="Times New Roman"/>
      <w:sz w:val="18"/>
      <w:szCs w:val="18"/>
      <w:lang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927</Words>
  <Characters>10985</Characters>
  <Application>Microsoft Macintosh Word</Application>
  <DocSecurity>0</DocSecurity>
  <Lines>91</Lines>
  <Paragraphs>21</Paragraphs>
  <ScaleCrop>false</ScaleCrop>
  <Company>tb</Company>
  <LinksUpToDate>false</LinksUpToDate>
  <CharactersWithSpaces>134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ssa Brunton</dc:creator>
  <cp:keywords/>
  <cp:lastModifiedBy>Tessa Brunton</cp:lastModifiedBy>
  <cp:revision>1</cp:revision>
  <dcterms:created xsi:type="dcterms:W3CDTF">2011-01-25T18:20:00Z</dcterms:created>
  <dcterms:modified xsi:type="dcterms:W3CDTF">2011-01-25T18:20:00Z</dcterms:modified>
</cp:coreProperties>
</file>